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C2C67" w14:textId="4CC19F42" w:rsidR="00DF3398" w:rsidRPr="004B03E7" w:rsidRDefault="0070778C">
      <w:pPr>
        <w:rPr>
          <w:b/>
          <w:sz w:val="32"/>
          <w:szCs w:val="32"/>
        </w:rPr>
      </w:pPr>
      <w:r w:rsidRPr="004B03E7">
        <w:rPr>
          <w:b/>
          <w:sz w:val="32"/>
          <w:szCs w:val="32"/>
        </w:rPr>
        <w:t xml:space="preserve">Additional </w:t>
      </w:r>
      <w:r w:rsidR="00041DAB">
        <w:rPr>
          <w:b/>
          <w:sz w:val="32"/>
          <w:szCs w:val="32"/>
        </w:rPr>
        <w:t>f</w:t>
      </w:r>
      <w:bookmarkStart w:id="0" w:name="_GoBack"/>
      <w:bookmarkEnd w:id="0"/>
      <w:r w:rsidRPr="004B03E7">
        <w:rPr>
          <w:b/>
          <w:sz w:val="32"/>
          <w:szCs w:val="32"/>
        </w:rPr>
        <w:t>ile 4</w:t>
      </w:r>
      <w:r w:rsidR="000122B1" w:rsidRPr="004B03E7">
        <w:rPr>
          <w:b/>
          <w:sz w:val="32"/>
          <w:szCs w:val="32"/>
        </w:rPr>
        <w:t>: Full List of 96 Articles and Reasons for Full-Text Exclusion</w:t>
      </w:r>
    </w:p>
    <w:p w14:paraId="60F05AAF" w14:textId="77777777" w:rsidR="00DF3398" w:rsidRPr="004B03E7" w:rsidRDefault="00DF3398">
      <w:pPr>
        <w:rPr>
          <w:b/>
          <w:sz w:val="32"/>
          <w:szCs w:val="32"/>
        </w:rPr>
      </w:pPr>
    </w:p>
    <w:p w14:paraId="7FD3E1A8" w14:textId="77777777" w:rsidR="00DF3398" w:rsidRDefault="00DF3398"/>
    <w:p w14:paraId="7E84F46C" w14:textId="77777777" w:rsidR="00DF3398" w:rsidRDefault="00DF3398"/>
    <w:p w14:paraId="340C941C" w14:textId="77777777" w:rsidR="00DF3398" w:rsidRDefault="00DF3398"/>
    <w:tbl>
      <w:tblPr>
        <w:tblW w:w="869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1"/>
        <w:gridCol w:w="30"/>
        <w:gridCol w:w="3093"/>
        <w:gridCol w:w="2698"/>
      </w:tblGrid>
      <w:tr w:rsidR="00DF3398" w:rsidRPr="00DF3398" w14:paraId="1CEEC8EF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19AD1F5" w14:textId="77777777" w:rsidR="00DF3398" w:rsidRPr="00DF3398" w:rsidRDefault="00DF3398" w:rsidP="00DF3398">
            <w:pPr>
              <w:jc w:val="center"/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  <w:t>Study details</w:t>
            </w:r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B759167" w14:textId="77777777" w:rsidR="00DF3398" w:rsidRPr="00DF3398" w:rsidRDefault="00DF3398" w:rsidP="00DF3398">
            <w:pPr>
              <w:jc w:val="center"/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  <w:t>Excluded on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857D763" w14:textId="77777777" w:rsidR="00DF3398" w:rsidRPr="00DF3398" w:rsidRDefault="00DF3398" w:rsidP="00DF3398">
            <w:pPr>
              <w:jc w:val="center"/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b/>
                <w:color w:val="0F0F1E"/>
                <w:sz w:val="20"/>
                <w:szCs w:val="20"/>
              </w:rPr>
              <w:t>Reason</w:t>
            </w:r>
          </w:p>
        </w:tc>
      </w:tr>
      <w:tr w:rsidR="00DF3398" w:rsidRPr="00DF3398" w14:paraId="0EEB222B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0F9F35B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468</w:t>
            </w:r>
          </w:p>
          <w:p w14:paraId="69DD875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ranslating Health Services Research into Practice in the Safety Net</w:t>
            </w:r>
          </w:p>
          <w:p w14:paraId="729E4C8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Services Research 2016;51(1):16-31 16p</w:t>
            </w:r>
          </w:p>
          <w:p w14:paraId="3DEBBAA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lden, Massachusetts Wiley-Blackwell 2016</w:t>
            </w:r>
          </w:p>
          <w:p w14:paraId="17647535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5" w:history="1">
              <w:r w:rsidR="00DF3398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single" w:sz="6" w:space="4" w:color="EDEDED" w:frame="1"/>
                  <w:shd w:val="clear" w:color="auto" w:fill="3D557A"/>
                </w:rPr>
                <w:t> Hide full text</w:t>
              </w:r>
            </w:hyperlink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0"/>
              <w:gridCol w:w="1486"/>
            </w:tblGrid>
            <w:tr w:rsidR="00DF3398" w:rsidRPr="00DF3398" w14:paraId="57215302" w14:textId="77777777" w:rsidTr="00DF3398">
              <w:trPr>
                <w:trHeight w:val="720"/>
              </w:trPr>
              <w:tc>
                <w:tcPr>
                  <w:tcW w:w="2500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3F1323F" w14:textId="77777777" w:rsidR="00DF3398" w:rsidRPr="00DF3398" w:rsidRDefault="00DF3398" w:rsidP="00FB394C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REFERENCE URL:</w:t>
                  </w:r>
                </w:p>
              </w:tc>
            </w:tr>
            <w:tr w:rsidR="00DF3398" w:rsidRPr="00DF3398" w14:paraId="4E2ED7FD" w14:textId="77777777" w:rsidTr="00DF3398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347A4F71" w14:textId="77777777" w:rsidR="00DF3398" w:rsidRPr="00DF3398" w:rsidRDefault="00DF3398" w:rsidP="00FB394C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240" w:type="dxa"/>
                    <w:bottom w:w="0" w:type="dxa"/>
                    <w:right w:w="0" w:type="dxa"/>
                  </w:tcMar>
                  <w:hideMark/>
                </w:tcPr>
                <w:p w14:paraId="5346621D" w14:textId="77777777" w:rsidR="00DF3398" w:rsidRPr="00DF3398" w:rsidRDefault="00041DAB" w:rsidP="00FB394C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hyperlink r:id="rId6" w:history="1"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18"/>
                        <w:szCs w:val="18"/>
                        <w:bdr w:val="single" w:sz="6" w:space="4" w:color="C9C9C9" w:frame="1"/>
                        <w:shd w:val="clear" w:color="auto" w:fill="FAFAFA"/>
                      </w:rPr>
                      <w:t>Change</w:t>
                    </w:r>
                  </w:hyperlink>
                </w:p>
              </w:tc>
            </w:tr>
            <w:tr w:rsidR="00DF3398" w:rsidRPr="00DF3398" w14:paraId="65B8014D" w14:textId="77777777" w:rsidTr="00DF3398">
              <w:trPr>
                <w:trHeight w:val="720"/>
              </w:trPr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620DC80" w14:textId="77777777" w:rsidR="00DF3398" w:rsidRPr="00DF3398" w:rsidRDefault="00DF3398" w:rsidP="00FB394C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UPLOADED FILES:</w:t>
                  </w:r>
                </w:p>
              </w:tc>
            </w:tr>
            <w:tr w:rsidR="00DF3398" w:rsidRPr="00DF3398" w14:paraId="3BF02C61" w14:textId="77777777" w:rsidTr="00DF3398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5F16C8E7" w14:textId="77777777" w:rsidR="00DF3398" w:rsidRPr="00DF3398" w:rsidRDefault="000122B1" w:rsidP="00FB394C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hyperlink r:id="rId7" w:tgtFrame="_blank" w:history="1">
                    <w:proofErr w:type="spellStart"/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20"/>
                        <w:szCs w:val="20"/>
                      </w:rPr>
                      <w:t>moore</w:t>
                    </w:r>
                    <w:proofErr w:type="spellEnd"/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20"/>
                        <w:szCs w:val="20"/>
                      </w:rPr>
                      <w:t xml:space="preserve"> 2016.pdf</w:t>
                    </w:r>
                  </w:hyperlink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75" w:type="dxa"/>
                    <w:bottom w:w="0" w:type="dxa"/>
                    <w:right w:w="375" w:type="dxa"/>
                  </w:tcMar>
                  <w:hideMark/>
                </w:tcPr>
                <w:p w14:paraId="08262F45" w14:textId="77777777" w:rsidR="00DF3398" w:rsidRPr="00DF3398" w:rsidRDefault="00DF3398" w:rsidP="00FB394C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r w:rsidRPr="00DF3398">
                    <w:rPr>
                      <w:rFonts w:ascii="Times" w:eastAsia="Times New Roman" w:hAnsi="Times" w:cs="Times New Roman"/>
                      <w:sz w:val="20"/>
                      <w:szCs w:val="20"/>
                    </w:rPr>
                    <w:t>Primary PDF</w:t>
                  </w:r>
                </w:p>
              </w:tc>
            </w:tr>
          </w:tbl>
          <w:p w14:paraId="07E3559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8" w:history="1">
              <w:r w:rsidR="00DF3398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none" w:sz="0" w:space="0" w:color="auto" w:frame="1"/>
                  <w:shd w:val="clear" w:color="auto" w:fill="3D557A"/>
                </w:rPr>
                <w:t> Add another PDF</w:t>
              </w:r>
            </w:hyperlink>
          </w:p>
          <w:p w14:paraId="3756445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3896F7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A85ED3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758B41FD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D8A796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330</w:t>
            </w:r>
          </w:p>
          <w:p w14:paraId="74603D9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Narrative review of models and success factors for scaling up public health interventions</w:t>
            </w:r>
          </w:p>
          <w:p w14:paraId="2B275CF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2015;10(1):1-11 11p</w:t>
            </w:r>
          </w:p>
          <w:p w14:paraId="20262F7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ioMed Central 2015</w:t>
            </w:r>
          </w:p>
          <w:p w14:paraId="73F8E4B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3" w:history="1">
              <w:r w:rsidR="00DF3398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single" w:sz="6" w:space="4" w:color="EDEDED" w:frame="1"/>
                  <w:shd w:val="clear" w:color="auto" w:fill="3D557A"/>
                </w:rPr>
                <w:t xml:space="preserve"> Hide </w:t>
              </w:r>
              <w:r w:rsidR="00DF3398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single" w:sz="6" w:space="4" w:color="EDEDED" w:frame="1"/>
                  <w:shd w:val="clear" w:color="auto" w:fill="3D557A"/>
                </w:rPr>
                <w:lastRenderedPageBreak/>
                <w:t>full text</w:t>
              </w:r>
            </w:hyperlink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0"/>
              <w:gridCol w:w="1486"/>
            </w:tblGrid>
            <w:tr w:rsidR="00DF3398" w:rsidRPr="00DF3398" w14:paraId="5FFFB4F6" w14:textId="77777777" w:rsidTr="00DF3398">
              <w:trPr>
                <w:trHeight w:val="720"/>
              </w:trPr>
              <w:tc>
                <w:tcPr>
                  <w:tcW w:w="2500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E6B288F" w14:textId="77777777" w:rsidR="00DF3398" w:rsidRPr="00DF3398" w:rsidRDefault="00DF3398" w:rsidP="00DF3398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REFERENCE URL:</w:t>
                  </w:r>
                </w:p>
              </w:tc>
            </w:tr>
            <w:tr w:rsidR="00DF3398" w:rsidRPr="00DF3398" w14:paraId="2F47F208" w14:textId="77777777" w:rsidTr="00DF3398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6FCE385A" w14:textId="77777777" w:rsidR="00DF3398" w:rsidRPr="00DF3398" w:rsidRDefault="00DF3398" w:rsidP="00DF3398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240" w:type="dxa"/>
                    <w:bottom w:w="0" w:type="dxa"/>
                    <w:right w:w="0" w:type="dxa"/>
                  </w:tcMar>
                  <w:hideMark/>
                </w:tcPr>
                <w:p w14:paraId="5554BF9E" w14:textId="77777777" w:rsidR="00DF3398" w:rsidRPr="00DF3398" w:rsidRDefault="00041DAB" w:rsidP="00DF3398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hyperlink r:id="rId14" w:history="1"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18"/>
                        <w:szCs w:val="18"/>
                        <w:bdr w:val="single" w:sz="6" w:space="4" w:color="C9C9C9" w:frame="1"/>
                        <w:shd w:val="clear" w:color="auto" w:fill="FAFAFA"/>
                      </w:rPr>
                      <w:t>Change</w:t>
                    </w:r>
                  </w:hyperlink>
                </w:p>
              </w:tc>
            </w:tr>
            <w:tr w:rsidR="00DF3398" w:rsidRPr="00DF3398" w14:paraId="4E588466" w14:textId="77777777" w:rsidTr="00DF3398">
              <w:trPr>
                <w:trHeight w:val="720"/>
              </w:trPr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61CEA61" w14:textId="77777777" w:rsidR="00DF3398" w:rsidRPr="00DF3398" w:rsidRDefault="00DF3398" w:rsidP="00DF3398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UPLOADED FILES:</w:t>
                  </w:r>
                </w:p>
              </w:tc>
            </w:tr>
            <w:tr w:rsidR="00DF3398" w:rsidRPr="00DF3398" w14:paraId="7D3C33A2" w14:textId="77777777" w:rsidTr="00DF3398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34DC0BF5" w14:textId="77777777" w:rsidR="00DF3398" w:rsidRPr="00DF3398" w:rsidRDefault="000122B1" w:rsidP="00DF3398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hyperlink r:id="rId15" w:tgtFrame="_blank" w:history="1">
                    <w:proofErr w:type="spellStart"/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20"/>
                        <w:szCs w:val="20"/>
                      </w:rPr>
                      <w:t>milat</w:t>
                    </w:r>
                    <w:proofErr w:type="spellEnd"/>
                    <w:r w:rsidR="00DF3398" w:rsidRPr="00DF3398">
                      <w:rPr>
                        <w:rFonts w:ascii="Times" w:eastAsia="Times New Roman" w:hAnsi="Times" w:cs="Times New Roman"/>
                        <w:color w:val="3D557A"/>
                        <w:sz w:val="20"/>
                        <w:szCs w:val="20"/>
                      </w:rPr>
                      <w:t xml:space="preserve"> 2015.pdf</w:t>
                    </w:r>
                  </w:hyperlink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75" w:type="dxa"/>
                    <w:bottom w:w="0" w:type="dxa"/>
                    <w:right w:w="375" w:type="dxa"/>
                  </w:tcMar>
                  <w:hideMark/>
                </w:tcPr>
                <w:p w14:paraId="78C373BE" w14:textId="77777777" w:rsidR="00DF3398" w:rsidRPr="00DF3398" w:rsidRDefault="00DF3398" w:rsidP="00DF3398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r w:rsidRPr="00DF3398">
                    <w:rPr>
                      <w:rFonts w:ascii="Times" w:eastAsia="Times New Roman" w:hAnsi="Times" w:cs="Times New Roman"/>
                      <w:sz w:val="20"/>
                      <w:szCs w:val="20"/>
                    </w:rPr>
                    <w:t>Primary PDF</w:t>
                  </w:r>
                </w:p>
              </w:tc>
            </w:tr>
          </w:tbl>
          <w:p w14:paraId="0995D88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6" w:history="1">
              <w:r w:rsidR="00DF3398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none" w:sz="0" w:space="0" w:color="auto" w:frame="1"/>
                  <w:shd w:val="clear" w:color="auto" w:fill="3D557A"/>
                </w:rPr>
                <w:t> Add another PDF</w:t>
              </w:r>
            </w:hyperlink>
          </w:p>
          <w:p w14:paraId="54A12EB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1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68A746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lastRenderedPageBreak/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8A1782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3C21CD9C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7A6F6E3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FE4E03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A7A97E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42277E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7D9B3F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275</w:t>
            </w:r>
          </w:p>
          <w:p w14:paraId="75D9B97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xploring the function and effectiveness of knowledge brokers as facilitators of knowledge translation in health-related settings: a systematic review and thematic analysis</w:t>
            </w:r>
          </w:p>
          <w:p w14:paraId="3CADB11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2015;16():1-12 12p</w:t>
            </w:r>
          </w:p>
          <w:p w14:paraId="6E6EF67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ioMed Central 2015</w:t>
            </w:r>
          </w:p>
          <w:p w14:paraId="31F17DB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187154C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ECD90E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F3D0CD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537C535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95EFD6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C2B8D5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DDA1C4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02F8FF6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396389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245 - Abdullah 2014</w:t>
            </w:r>
          </w:p>
          <w:p w14:paraId="1506396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Abdullah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hada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oss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ianne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loeg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enny; Davies, Barbara; Higuchi, Kathryn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ikor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indsey; Stacey, Dawn</w:t>
            </w:r>
          </w:p>
          <w:p w14:paraId="2AD5B70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Measuring the Effectiveness of Mentoring as a Knowledge Translation Intervention for Implementing Empirical Evidence: A Systematic Review</w:t>
            </w:r>
          </w:p>
          <w:p w14:paraId="63DB7CB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Worldviews on Evidence-Based Nursing 2014;11(5):284-300 17p</w:t>
            </w:r>
          </w:p>
          <w:p w14:paraId="764CEF1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lden, Massachusetts Wiley-Blackwell 2014</w:t>
            </w:r>
          </w:p>
          <w:p w14:paraId="007C56E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D1F0CA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B360F2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3EF58D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3BF32E8B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1BB2AD2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30A89FE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00A733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FEBA081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B4D665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579 - Ahuja 2012</w:t>
            </w:r>
          </w:p>
          <w:p w14:paraId="635CA56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Ahuja, T.; Taylor, S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oss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Vosill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.; Pang, W.; Mira, A.; Jennings, S.</w:t>
            </w:r>
          </w:p>
          <w:p w14:paraId="7442FD8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How collaboration can bring about change: Effective knowledge translation on self-monitoring of blood glucose</w:t>
            </w:r>
          </w:p>
          <w:p w14:paraId="4904B6A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anadian Journal of Diabetes October 2012;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)(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S4</w:t>
            </w:r>
          </w:p>
          <w:p w14:paraId="54DEF3C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 October</w:t>
            </w:r>
          </w:p>
          <w:p w14:paraId="083A5F4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266D02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D4D724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F266B3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3FBE250F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D793CF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F23DFB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E4A341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8376A57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CA0993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240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Alamri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382210D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lamr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ultan H.; Kennedy, Courtney C.; Marr, Sharon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ohfeld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Lynne; Skidmore, Carly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paioanno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lexandra</w:t>
            </w:r>
          </w:p>
          <w:p w14:paraId="0DEC134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Strategies to overcome barriers to implementing osteoporosis and fracture prevention guidelines in long-term care: a qualitative analysis of action plans suggested by front line staff in Ontario, Canada</w:t>
            </w:r>
          </w:p>
          <w:p w14:paraId="34ACF74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Geriatrics Aug 1 2015;15():</w:t>
            </w:r>
          </w:p>
          <w:p w14:paraId="6A96CF6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 Aug 1</w:t>
            </w:r>
          </w:p>
          <w:p w14:paraId="36A0A619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C10DF9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E5E0A1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8B58EE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5495C04D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70F7573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BD970A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FC3C62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1CD1531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FFF26A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795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Archambaul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4A7AEF5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rchambaul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Patrick M.; van de Belt, Tom H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rajale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Francisco J., III; Faber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rj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uziemsk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Craig E.; Gagnon, Susie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ilodea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ndrea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ioux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imon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Nele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Williann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L.; Gagnon, Marie-Pierre; Turgeon, Alexis F.; Aubin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arin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; Gold, Irving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oitra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ulien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ysenbac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Gunther; Kremer, Jan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egar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France</w:t>
            </w:r>
          </w:p>
          <w:p w14:paraId="693BF30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Wikis and collaborative writing applications in health care: A scoping review</w:t>
            </w:r>
          </w:p>
          <w:p w14:paraId="3BE7565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Medical Internet Research Oct 2013;15(10):4-38</w:t>
            </w:r>
          </w:p>
          <w:p w14:paraId="34E9338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Oct</w:t>
            </w:r>
          </w:p>
          <w:p w14:paraId="716ACB0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4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4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8FB0D6E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4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4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4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23EF89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4D4C66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1C84DC8C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63B2F19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2EAD9D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6B3D87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4CF64FE0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00DB5F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255 - Armstrong 2011</w:t>
            </w:r>
          </w:p>
          <w:p w14:paraId="190B573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Armstrong, Rebecca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winbur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Boyd; Moore, Laurence; Dobbins, Maureen; Anderson, Laurie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etticrew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ark; Clark, Rachel; Conning, Rebecca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oodi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rj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; Carter, Robert</w:t>
            </w:r>
          </w:p>
          <w:p w14:paraId="631CDA0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n exploratory cluster randomised controlled trial of knowledge translation strategies to support evidence-informed decision-making in local governments (The KT4LG study).</w:t>
            </w:r>
          </w:p>
          <w:p w14:paraId="64E60A1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Public Health 2011;11(100968562):</w:t>
            </w:r>
          </w:p>
          <w:p w14:paraId="681E581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</w:t>
            </w:r>
          </w:p>
          <w:p w14:paraId="6F256F19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4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4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A23F3A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4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4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4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046A13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0A45FA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30286F2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06325C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6AD489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0C6A80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5B5FD82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A3D12D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118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Barac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4</w:t>
            </w:r>
          </w:p>
          <w:p w14:paraId="3409B77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arac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aluc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; Stein, Sherry; Bruce, Beth; Barwick, Melanie</w:t>
            </w:r>
          </w:p>
          <w:p w14:paraId="73D07B3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Scoping review of toolkits as a knowledge translation strategy in health.</w:t>
            </w:r>
          </w:p>
          <w:p w14:paraId="2013DA2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medical informatics and decision making 2014;14():121</w:t>
            </w:r>
          </w:p>
          <w:p w14:paraId="34A4D6A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</w:t>
            </w:r>
          </w:p>
          <w:p w14:paraId="32CC496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5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5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62296BE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5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5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5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A1D7B8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81982A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1AC4AD0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41CB50F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FED434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C3A11A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516713B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62ED29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653 - Bennett 2013</w:t>
            </w:r>
          </w:p>
          <w:p w14:paraId="4D50C32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Bennett, S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in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sengoob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F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Wasw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'Imuny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J. M.</w:t>
            </w:r>
          </w:p>
          <w:p w14:paraId="2E5C0ED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The impact of Fogarty International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Center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research training programs on public health policy and program development in Kenya and Uganda</w:t>
            </w:r>
          </w:p>
          <w:p w14:paraId="1CB1BC6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Public Health 2013;13(1):</w:t>
            </w:r>
          </w:p>
          <w:p w14:paraId="69965A2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480E02C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5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5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C8D805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5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5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5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B820AC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6E39D4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367C775B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902D19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C2FF3B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6A657A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EB2EDED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FFBBCE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899 - Black 2002</w:t>
            </w:r>
          </w:p>
          <w:p w14:paraId="578B5B9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lack, N.; Hutchings, A.</w:t>
            </w:r>
          </w:p>
          <w:p w14:paraId="1844752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Reduction in the use of surgery for glue ear: did national guidelines have an impact?</w:t>
            </w:r>
          </w:p>
          <w:p w14:paraId="154E80A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Quality &amp; Safety in Health Care 2002;11():121-4</w:t>
            </w:r>
          </w:p>
          <w:p w14:paraId="7FAB593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2</w:t>
            </w:r>
          </w:p>
          <w:p w14:paraId="6B899FA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6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6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19BF282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6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6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6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5735F1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612EA4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537F0F1E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115E7D2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70F43C1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4B3743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2829F4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C73CC4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277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Bornbaum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1170026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rnbaum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C.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orna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eirs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.; Rosella, L. C.</w:t>
            </w:r>
          </w:p>
          <w:p w14:paraId="1119F28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xploring the function and effectiveness of knowledge brokers as facilitators of knowledge translation in health-related settings: a systematic review and thematic analysis</w:t>
            </w:r>
          </w:p>
          <w:p w14:paraId="2B790FB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Implement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2015;10(1):162</w:t>
            </w:r>
          </w:p>
          <w:p w14:paraId="5E5C929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</w:t>
            </w:r>
          </w:p>
          <w:p w14:paraId="2070335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6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6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0B6DBEC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6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6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6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C3CF16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904A6E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1A8F8FEE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4825B16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91375E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A9E6B8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CCEEA35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091634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729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Bostrom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2</w:t>
            </w:r>
          </w:p>
          <w:p w14:paraId="349B192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strom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 M.; Slaughter, S.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ojeck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stabrook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 A.</w:t>
            </w:r>
          </w:p>
          <w:p w14:paraId="3D21A08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What Do We Know About Knowledge Translation in the Care of Older Adults? A Scoping Review</w:t>
            </w:r>
          </w:p>
          <w:p w14:paraId="4E1811F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the American Medical Directors Association March 2012;13(3):210-219</w:t>
            </w:r>
          </w:p>
          <w:p w14:paraId="0C76100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 March</w:t>
            </w:r>
          </w:p>
          <w:p w14:paraId="28522B4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7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7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7352D58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7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7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7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BD65F4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A1117E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2E28297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8FBE5A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2A6B90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115D8B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8A6B91E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5CBA88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730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Boström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2</w:t>
            </w:r>
          </w:p>
          <w:p w14:paraId="010D04E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ström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 M.; Slaughter, S.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ojeck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stabrook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 A.</w:t>
            </w:r>
          </w:p>
          <w:p w14:paraId="6B82052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What Do We Know About Knowledge Translation in the Care of Older Adults? A Scoping Review</w:t>
            </w:r>
          </w:p>
          <w:p w14:paraId="760CB74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the American Medical Directors Association 2012;13(3):210-219</w:t>
            </w:r>
          </w:p>
          <w:p w14:paraId="60E126B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</w:t>
            </w:r>
          </w:p>
          <w:p w14:paraId="3898272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7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7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023051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7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7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7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A87423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203D8F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6C4F2236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F18A1B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F01DAF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5398FD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23143B6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2E050E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756 - Boulet 2008</w:t>
            </w:r>
          </w:p>
          <w:p w14:paraId="628D6FB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ulet, L. P.</w:t>
            </w:r>
          </w:p>
          <w:p w14:paraId="67045EC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Improving knowledge transfer on chronic respiratory diseases: a Canadian perspective. How to translate recent advances in respiratory diseases into day-to-day care</w:t>
            </w:r>
          </w:p>
          <w:p w14:paraId="2DB3FBB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ec 2008;12(10):758S-763S</w:t>
            </w:r>
          </w:p>
          <w:p w14:paraId="6CCB662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8 Dec</w:t>
            </w:r>
          </w:p>
          <w:p w14:paraId="521AD07E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8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8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69BD4205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8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8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8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C9AA84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435E22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5C765E20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46FF85A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3B6CD5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6EFE6C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DBC51B8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405E40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229 - Bowen 2006</w:t>
            </w:r>
          </w:p>
          <w:p w14:paraId="310A3B7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wen, S.</w:t>
            </w:r>
          </w:p>
          <w:p w14:paraId="7098D47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Marginalized evidence: Effective knowledge translation strategies for low awareness issues</w:t>
            </w:r>
          </w:p>
          <w:p w14:paraId="321AEF6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care Management Forum 2006;19(3):38-44</w:t>
            </w:r>
          </w:p>
          <w:p w14:paraId="4E603CE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6</w:t>
            </w:r>
          </w:p>
          <w:p w14:paraId="5D0C6F7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8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8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11DC98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8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8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8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EC925F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5C18FF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1B8DA897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C97BDC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4459905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B03CAF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FD96058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4897A4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913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Bregma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9</w:t>
            </w:r>
          </w:p>
          <w:p w14:paraId="4925C6D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reg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or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hetac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.; Shalom, N.</w:t>
            </w:r>
          </w:p>
          <w:p w14:paraId="494940E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n internet-based simulation system for training and development of regional-healthcare-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centers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managers</w:t>
            </w:r>
          </w:p>
          <w:p w14:paraId="1A4AC25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tudies in Health Technology &amp; Informatics 2009;150():789-93</w:t>
            </w:r>
          </w:p>
          <w:p w14:paraId="410F66B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9</w:t>
            </w:r>
          </w:p>
          <w:p w14:paraId="06E3664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9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9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CD75A5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9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9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9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CB12C9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4099D0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measure a relevant outcome based on the Kirkpatrick hierarchy evaluation model</w:t>
            </w:r>
          </w:p>
        </w:tc>
      </w:tr>
      <w:tr w:rsidR="00DF3398" w:rsidRPr="00DF3398" w14:paraId="506B284B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1151EB2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EB7398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627656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CFA067C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9F59E5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269 - Brigham 2013</w:t>
            </w:r>
          </w:p>
          <w:p w14:paraId="1EC821F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righam, L. L.</w:t>
            </w:r>
          </w:p>
          <w:p w14:paraId="7ECB903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 study of how health visitors exchange knowledge in the context of organisational and policy change</w:t>
            </w:r>
          </w:p>
          <w:p w14:paraId="6269650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nowledge Management 2013;12(1):17-31</w:t>
            </w:r>
          </w:p>
          <w:p w14:paraId="0054A01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498F870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9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9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23CC3A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9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9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9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029F1C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42CFD3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18B9BC55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ED79A0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03D470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9DB9A4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046DAA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87AC10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494 - Bullock 2012</w:t>
            </w:r>
          </w:p>
          <w:p w14:paraId="084AF8B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ullock, A.; Morris, Z. S.; Atwell, C.</w:t>
            </w:r>
          </w:p>
          <w:p w14:paraId="3F34448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Collaboration between health services managers and researchers: making a difference?</w:t>
            </w:r>
          </w:p>
          <w:p w14:paraId="53366DF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health services research &amp; policy Apr 2012;17():2-10</w:t>
            </w:r>
          </w:p>
          <w:p w14:paraId="6A24DAD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 Apr</w:t>
            </w:r>
          </w:p>
          <w:p w14:paraId="22ED5D7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0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0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0726E6B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0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0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0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A6D971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94AA91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3D10FD95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93F5B6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EA2B91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3A2868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3A38DF4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FDD0AA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244 - Bunn 2011</w:t>
            </w:r>
          </w:p>
          <w:p w14:paraId="6DEF8EF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unn, Frances; Sworn, Katie</w:t>
            </w:r>
          </w:p>
          <w:p w14:paraId="1A4CD78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Strategies to promote the impact of systematic reviews on healthcare policy: a systematic review of the literature</w:t>
            </w:r>
          </w:p>
          <w:p w14:paraId="10F50D4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Nov 2011;7(4):403-428</w:t>
            </w:r>
          </w:p>
          <w:p w14:paraId="240ABE8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 Nov</w:t>
            </w:r>
          </w:p>
          <w:p w14:paraId="4B3BE5D5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0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0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53ECFD5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0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0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0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5BFA7B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8/06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492827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4B2CD3B2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1489C67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48FDAF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DCFE26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48C0C20C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1C2247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275 - Caldwell 2012</w:t>
            </w:r>
          </w:p>
          <w:p w14:paraId="5FFCAF2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aldwell, S. E. M.; Mays, N.</w:t>
            </w:r>
          </w:p>
          <w:p w14:paraId="7BD9776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Studying policy implementation using a macro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meso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and micro frame analysis: the case of the Collaboration for Leadership in Applied Health Research &amp; Care (CLAHRC) programme nationally and in North West London</w:t>
            </w:r>
          </w:p>
          <w:p w14:paraId="60C5FE9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Research Policy and Systems 2012;10():</w:t>
            </w:r>
          </w:p>
          <w:p w14:paraId="26C4907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</w:t>
            </w:r>
          </w:p>
          <w:p w14:paraId="5DE6119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1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1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E3EE10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1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1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1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D4C4C7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31F746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28D1B96D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5E1162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471BE78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48E0E9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10E2118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0C361E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608 - Chambers 2010</w:t>
            </w:r>
          </w:p>
          <w:p w14:paraId="328F32C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ambers, D.; Grant, R.; Warren, E.; Pearson, S. A.; Wilson, P.</w:t>
            </w:r>
          </w:p>
          <w:p w14:paraId="3A9B088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Use of systematic review evidence to inform local decision-making in the National Health Service: a case study of eating disorders. Poster presentation at the Joint Cochrane and Campbell Colloquium; 2010 Oct 18-22; Keystone, Colorado, USA [abstract]</w:t>
            </w:r>
          </w:p>
          <w:p w14:paraId="68A30AE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Cochrane Database of Systematic Reviews, Supplement 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;Suppl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(Cd000002):63</w:t>
            </w:r>
          </w:p>
          <w:p w14:paraId="51E5C39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</w:t>
            </w:r>
          </w:p>
          <w:p w14:paraId="768D4DD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1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1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5F151E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1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1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11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5E1034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5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447C99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t a peer-reviewed publication (posters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tc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)</w:t>
            </w:r>
          </w:p>
        </w:tc>
      </w:tr>
      <w:tr w:rsidR="00DF3398" w:rsidRPr="00DF3398" w14:paraId="4F4E4DD6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36184AC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CF9321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F049ED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09F01DD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A0CD94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18 - Chambers 2010</w:t>
            </w:r>
          </w:p>
          <w:p w14:paraId="29F7ED5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ambers, Duncan; Grant, Rod; Warren, Erica; Pearson, Sally-Anne; Wilson, Paul</w:t>
            </w:r>
          </w:p>
          <w:p w14:paraId="2758916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Use of systematic review evidence to inform local decision-making in the National Health Service: a case study of eating disorders</w:t>
            </w:r>
          </w:p>
          <w:p w14:paraId="0BCDCBE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;18():22</w:t>
            </w:r>
          </w:p>
          <w:p w14:paraId="7113D69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</w:t>
            </w:r>
          </w:p>
          <w:p w14:paraId="211D881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2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2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4FA138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2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2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2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8CCC91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34C1C8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17D42860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BB5D26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95527E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2E7F5F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4F7A1593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11DB95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234 - Chambers 2011</w:t>
            </w:r>
          </w:p>
          <w:p w14:paraId="2C5B9CD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Chambers, D.; Wilson, P. M.; Thompson, C.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anbur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.; Farley, K.; Light, K.</w:t>
            </w:r>
          </w:p>
          <w:p w14:paraId="519BB47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Maximizing the impact of systematic reviews in health care decision making: A systematic scoping review of knowledge-translation resources</w:t>
            </w:r>
          </w:p>
          <w:p w14:paraId="5D6768C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ilbank Quarterly March 2011;89(1):131-156</w:t>
            </w:r>
          </w:p>
          <w:p w14:paraId="632BD74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 March</w:t>
            </w:r>
          </w:p>
          <w:p w14:paraId="23EE02E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2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2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7CF312E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2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2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2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4298C8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900D1B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29903527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199A75C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5A62BA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2E5EBB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46A12956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C53EE1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472 - Champagne 2014</w:t>
            </w:r>
          </w:p>
          <w:p w14:paraId="5AE0ADE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Champagne F.; Lemieux-Charles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urancea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MF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cKe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G.; Reay T.</w:t>
            </w:r>
          </w:p>
          <w:p w14:paraId="787D86A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Organizational impact of evidence-informed decision making training initiatives: a case study comparison of two approaches.</w:t>
            </w:r>
          </w:p>
          <w:p w14:paraId="02A3DD4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Implementation 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ience :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IS 2014;9():53</w:t>
            </w:r>
          </w:p>
          <w:p w14:paraId="636BFB2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</w:t>
            </w:r>
          </w:p>
          <w:p w14:paraId="408DE5C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3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3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1EB4C409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3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3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3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7D13E5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7/10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151B53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788085F4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FBBB0D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4E7C17D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9AACCD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A168C23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59FD08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95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Colantonio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8</w:t>
            </w:r>
          </w:p>
          <w:p w14:paraId="0F0FEB0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olantonio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onto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P. C.; Gilbert, J. E.; Rossiter,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ra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eightle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M. L.</w:t>
            </w:r>
          </w:p>
          <w:p w14:paraId="70B7CAC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After the crash: research-based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theater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for knowledge transfer</w:t>
            </w:r>
          </w:p>
          <w:p w14:paraId="55EBE5D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he Journal of continuing education in the health professions 2008;28(3):180-185</w:t>
            </w:r>
          </w:p>
          <w:p w14:paraId="55DDABD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United States 2008</w:t>
            </w:r>
          </w:p>
          <w:p w14:paraId="34165A8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3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3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89BDDC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3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3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3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E99363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6C120D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1374C5C9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E0AE9F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3BF6F7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22513C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AA22DD3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1D479A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021 - Cooke 2013</w:t>
            </w:r>
          </w:p>
          <w:p w14:paraId="4F4CAA8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ooke, M.; Walker, R.</w:t>
            </w:r>
          </w:p>
          <w:p w14:paraId="4B36DE3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Research, transformational leadership and knowledge translation: A successful formula</w:t>
            </w:r>
          </w:p>
          <w:p w14:paraId="12F8381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andinavian Journal of Caring Sciences 2013;27(1):1-2</w:t>
            </w:r>
          </w:p>
          <w:p w14:paraId="578D1FE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5C0DAE5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4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4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13E54B9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4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4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4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E92BF5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EC36FB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0778C5DE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6AC4F02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03D4B8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A883C2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92F7D82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F4B886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458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Cumpsto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4</w:t>
            </w:r>
          </w:p>
          <w:p w14:paraId="4FBBA39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umpst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Clark,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pithoff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hlss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.</w:t>
            </w:r>
          </w:p>
          <w:p w14:paraId="6C7FB41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he good news: evidence of the dissemination and influence of Cochrane systematic reviews [abstract]</w:t>
            </w:r>
          </w:p>
          <w:p w14:paraId="7A2CC73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2th Cochrane Colloquium: Bridging the Gaps; 2004 Oct 2-6; Ottawa, Ontario, Canada 2004;():51-52</w:t>
            </w:r>
          </w:p>
          <w:p w14:paraId="22E2B84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4</w:t>
            </w:r>
          </w:p>
          <w:p w14:paraId="6EC48A6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4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4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04FD9E7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4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4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4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0B5964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151C64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18B8C14A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DEED28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E0F208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560415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41E81A8D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2DBFD5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109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agenais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4C91C033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agena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Queuill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idd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V.</w:t>
            </w:r>
          </w:p>
          <w:p w14:paraId="0E87521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valuation of a knowledge transfer strategy from a user fee exemption program for vulnerable populations in Burkina Faso.</w:t>
            </w:r>
          </w:p>
          <w:p w14:paraId="786482C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Global health promotion Mar 2013;20(1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upp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70-9</w:t>
            </w:r>
          </w:p>
          <w:p w14:paraId="42FB2C3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Mar</w:t>
            </w:r>
          </w:p>
          <w:p w14:paraId="38DC454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5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5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55A5B9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5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5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5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679269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0CA749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Not specific to evidence-based decision-making</w:t>
            </w:r>
          </w:p>
        </w:tc>
      </w:tr>
      <w:tr w:rsidR="00DF3398" w:rsidRPr="00DF3398" w14:paraId="4B152F5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04F6E9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2514DE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426444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66D31E5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6C6105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504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agenais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776D687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agena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C.; Some, T.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ileau-Falardea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cSween-Cadieux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idd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V.</w:t>
            </w:r>
          </w:p>
          <w:p w14:paraId="3B4C8F8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Collaborative development and implementation of a knowledge brokering program to promote research use in Burkina Faso, West Africa</w:t>
            </w:r>
          </w:p>
          <w:p w14:paraId="032B8EE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lob Health Action 2015;8():26004</w:t>
            </w:r>
          </w:p>
          <w:p w14:paraId="391611B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</w:t>
            </w:r>
          </w:p>
          <w:p w14:paraId="1EB2F64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5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5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29F976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5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5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15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F80236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4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1DC2B1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6FA2ED6C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6200EA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6DF4C8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F87966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0C8A904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87B44E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268 - Davies 2004</w:t>
            </w:r>
          </w:p>
          <w:p w14:paraId="0C0FA87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Davies, B.; Dobbins, M.; Edwards, N.; Griffin,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loeg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J.; Skelly, J.; Virani, T.</w:t>
            </w:r>
          </w:p>
          <w:p w14:paraId="4FBDABF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Methods for assessing the sustained use of research evidence in practice [abstract]</w:t>
            </w:r>
          </w:p>
          <w:p w14:paraId="3A7A6C4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2th Cochrane Colloquium: Bridging the Gaps; 2004 Oct 2-6; Ottawa, Ontario, Canada 2004;():121-122</w:t>
            </w:r>
          </w:p>
          <w:p w14:paraId="0597F7C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4</w:t>
            </w:r>
          </w:p>
          <w:p w14:paraId="3209FC1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6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6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418D3E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6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6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6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786EF3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E93A25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7F33D6E3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D08F97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C57EDA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443FC5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EDA911A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2C7C16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443 - D 1999</w:t>
            </w:r>
          </w:p>
          <w:p w14:paraId="44530E2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D.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ilisk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; S., Hayward; M., Dobbins; G.,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runt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; J., Underwood</w:t>
            </w:r>
          </w:p>
          <w:p w14:paraId="41525BB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ransferring public-health nursing research to health-system planning: assessing the relevance and accessibility of systematic reviews.</w:t>
            </w:r>
          </w:p>
          <w:p w14:paraId="0F96384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The Canadian journal of nursing research = Revue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anadienn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e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echerch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sciences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nfirmière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1999;31():23-36</w:t>
            </w:r>
          </w:p>
          <w:p w14:paraId="10F9D4B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999</w:t>
            </w:r>
          </w:p>
          <w:p w14:paraId="5B62FB1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6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6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F46EC6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6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6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6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EE7355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6F5CD8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0862A8F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1FD833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59F96B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664E99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081D341A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BF8D46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823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eBeck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0</w:t>
            </w:r>
          </w:p>
          <w:p w14:paraId="23F9A15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eBeck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Kora; Kerr, Thomas</w:t>
            </w:r>
          </w:p>
          <w:p w14:paraId="3AAEDD8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he use of knowledge translation and legal proceedings to support evidence-based drug policy in Canada: opportunities and ongoing challenges</w:t>
            </w:r>
          </w:p>
          <w:p w14:paraId="6176090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pen Medicine 09/21 03/26/received 04/15/rev-request 06/17/revised 06/27/accepted 2010;4(3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e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67-e170</w:t>
            </w:r>
          </w:p>
          <w:p w14:paraId="0844D16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pen Medicine Publications, Inc. 2010 09/21 03/26/received 04/15/rev-request 06/17/revised 06/27/accepted</w:t>
            </w:r>
          </w:p>
          <w:p w14:paraId="5321DB9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7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7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4F2302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7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7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7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A2D60F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9EEC58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48326C8F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63646B5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E75B9C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565A9D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42333AE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17B8BA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027 - Dobbins 2010</w:t>
            </w:r>
          </w:p>
          <w:p w14:paraId="0BA9807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Dobbins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eCorb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K.; Robeson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uss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H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iril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.; Greco L.</w:t>
            </w:r>
          </w:p>
          <w:p w14:paraId="00B2970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 knowledge management tool for public health: health-evidence.ca.</w:t>
            </w:r>
          </w:p>
          <w:p w14:paraId="5E5783D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public health 2010;10():496</w:t>
            </w:r>
          </w:p>
          <w:p w14:paraId="5E69825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</w:t>
            </w:r>
          </w:p>
          <w:p w14:paraId="10BACBA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7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7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6923A36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7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7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7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740892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1DB464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388AEB1D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582950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7D9BAF9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8AB23D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B73F6E5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46A829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83 - Donaldson 2008</w:t>
            </w:r>
          </w:p>
          <w:p w14:paraId="45219B0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Donaldson, N.; Rutledge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eis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nrikse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K.; Battles, J. B.; Keyes, M. A.; Grady, M. L.</w:t>
            </w:r>
          </w:p>
          <w:p w14:paraId="354514C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dvances in Patient Safety Role of the External Coach in Advancing Research Translation in Hospital-Based: Performance Improvement</w:t>
            </w:r>
          </w:p>
          <w:p w14:paraId="363B5A8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8;():</w:t>
            </w:r>
          </w:p>
          <w:p w14:paraId="1E0CE26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ockville (MD) Agency for Healthcare Research and Quality (US) 2008</w:t>
            </w:r>
          </w:p>
          <w:p w14:paraId="6F558E4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8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8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0415C3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8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8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18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67AA86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4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A9C5BA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5FC1C381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AD38D0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0D522B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BA1F85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3E3593A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776084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95 - El-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Jardali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4</w:t>
            </w:r>
          </w:p>
          <w:p w14:paraId="7628C78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l-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ardal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F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av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Moat, K.; Pantoja, T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tay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N.</w:t>
            </w:r>
          </w:p>
          <w:p w14:paraId="157CC07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Capturing lessons learned from evidence-to-policy initiatives through structured reflection</w:t>
            </w:r>
          </w:p>
          <w:p w14:paraId="6DF1923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Research Policy &amp; Systems 2014;12():2</w:t>
            </w:r>
          </w:p>
          <w:p w14:paraId="678420A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</w:t>
            </w:r>
          </w:p>
          <w:p w14:paraId="52E56F1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8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8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6E4EAE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8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8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8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714764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7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70B9F1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0BD00517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63E2C30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D62111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6371FE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8879F3C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65FF5D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509 - Ellen 2014</w:t>
            </w:r>
          </w:p>
          <w:p w14:paraId="6A67BCB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Ellen, M.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av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 N.; Wilson, M. G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rimshaw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Haynes, R. B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uime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Raina,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rue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R.</w:t>
            </w:r>
          </w:p>
          <w:p w14:paraId="28C03A8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Health system decision makers' feedback on summaries and tools supporting the use of systematic reviews: A qualitative study</w:t>
            </w:r>
          </w:p>
          <w:p w14:paraId="7192631F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vidence and Policy 2014;10(3):337-359</w:t>
            </w:r>
          </w:p>
          <w:p w14:paraId="17F195C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</w:t>
            </w:r>
          </w:p>
          <w:p w14:paraId="2A0C7E90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9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9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C6030C8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9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9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9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13C33A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7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D96AD6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1EAB1811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35F4B7E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8411E5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535091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EB7DB7E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4C7140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094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lueze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04590254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luez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I. N.</w:t>
            </w:r>
          </w:p>
          <w:p w14:paraId="65BB0E8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valuating the effectiveness of knowledge brokering in health research: a systematised review with some bibliometric information</w:t>
            </w:r>
          </w:p>
          <w:p w14:paraId="542A46B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Information &amp; Libraries Journal Sep 2015;32(3):168-81</w:t>
            </w:r>
          </w:p>
          <w:p w14:paraId="74E787E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 Sep</w:t>
            </w:r>
          </w:p>
          <w:p w14:paraId="7154EC2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9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19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61F4622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19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19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19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766E8E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201EB9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4B57D7E0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4E6C503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C4ED10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6B510F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5687C35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4017C8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290 - Evans 2014</w:t>
            </w:r>
          </w:p>
          <w:p w14:paraId="4813EE5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Evans, Sarah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arbroug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Harry</w:t>
            </w:r>
          </w:p>
          <w:p w14:paraId="3FAB2D2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Supporting knowledge translation through collaborative translational research initiatives: 'Bridging' versus 'blurring' boundary-spanning approaches in the UK CLAHRC initiative</w:t>
            </w:r>
          </w:p>
          <w:p w14:paraId="24F0688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ocial Science &amp; Medicine Apr 2014;106():119-127</w:t>
            </w:r>
          </w:p>
          <w:p w14:paraId="35E67C0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 Apr</w:t>
            </w:r>
          </w:p>
          <w:p w14:paraId="662FE2F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0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0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623FFB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0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0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0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E1505D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5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78DC91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measure a relevant outcome based on the Kirkpatrick hierarchy evaluation model</w:t>
            </w:r>
          </w:p>
        </w:tc>
      </w:tr>
      <w:tr w:rsidR="00DF3398" w:rsidRPr="00DF3398" w14:paraId="6F0C9C52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3471B29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8DDA46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9F7B5F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0007C8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1D5DC9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879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Falzo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1</w:t>
            </w:r>
          </w:p>
          <w:p w14:paraId="147C6EC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Falz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.; Booth, A.</w:t>
            </w:r>
          </w:p>
          <w:p w14:paraId="04B2FE5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REALISE-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ing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their </w:t>
            </w:r>
            <w:proofErr w:type="gramStart"/>
            <w:r w:rsidRPr="00DF3398">
              <w:rPr>
                <w:rFonts w:ascii="Helvetica" w:eastAsia="Times New Roman" w:hAnsi="Helvetica" w:cs="Times New Roman"/>
                <w:color w:val="0F0F1E"/>
              </w:rPr>
              <w:t>potential?:</w:t>
            </w:r>
            <w:proofErr w:type="gram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implementing local library projects to support evidence-based health care...Research Evaluation to Audit Library and Information Support for EBHC</w:t>
            </w:r>
          </w:p>
          <w:p w14:paraId="61D544D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Information &amp; Libraries Journal 2001;18(2):65-74 10p</w:t>
            </w:r>
          </w:p>
          <w:p w14:paraId="4DBE22F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lden, Massachusetts Wiley-Blackwell 2001</w:t>
            </w:r>
          </w:p>
          <w:p w14:paraId="12509FDF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0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0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A11F9B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0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0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0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EA4C04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1727BB3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1D90BE07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3DB66D0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A80CC62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A2D793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8F1267F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4D6D41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880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Falzo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1</w:t>
            </w:r>
          </w:p>
          <w:p w14:paraId="5093E72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Falz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.; Booth, A.</w:t>
            </w:r>
          </w:p>
          <w:p w14:paraId="55187B3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REALISE-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ing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their potential? Implementing local library projects to support evidence-based health care</w:t>
            </w:r>
          </w:p>
          <w:p w14:paraId="273CE7D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Information and Libraries Journal Jun 2001 2001;18(2):65-74</w:t>
            </w:r>
          </w:p>
          <w:p w14:paraId="6696252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1 Jun 2001</w:t>
            </w:r>
          </w:p>
          <w:p w14:paraId="291C160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1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1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5868BC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1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1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1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5ACF45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727478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uplicate publication/data</w:t>
            </w:r>
          </w:p>
        </w:tc>
      </w:tr>
      <w:tr w:rsidR="00DF3398" w:rsidRPr="00DF3398" w14:paraId="79312DA8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765E9F0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70838B9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174CEE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05B5061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EB16E6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57 - Finley 2008</w:t>
            </w:r>
          </w:p>
          <w:p w14:paraId="27E57236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Finley, G.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Forger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P.; Arnaout, M.</w:t>
            </w:r>
          </w:p>
          <w:p w14:paraId="285B40C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Action Research: Developing a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Pediatric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Cancer Pain Program in Jordan</w:t>
            </w:r>
          </w:p>
          <w:p w14:paraId="4FD11737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Pain and Symptom Management 2008;35(4):447-454</w:t>
            </w:r>
          </w:p>
          <w:p w14:paraId="23747BA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8</w:t>
            </w:r>
          </w:p>
          <w:p w14:paraId="46B8E4B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1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1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E2A8CD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1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1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1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16A81A2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DFBCFA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622EDE4D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7A277C84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7E0C7B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55AA9B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19E82C9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B13089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29</w:t>
            </w:r>
          </w:p>
          <w:p w14:paraId="643E444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Frank, John; Frost, Helen; Geddes, Rosemary; Haw, Sally; Jackson, Caroline; Jepson, Ruth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cAte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John; Mooney, John</w:t>
            </w:r>
          </w:p>
          <w:p w14:paraId="43CF32F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xperiences of knowledge brokering for evidence-informed public health, policy, and practice: 3 years of the Scottish Collaboration for Public Health Research and Policy</w:t>
            </w:r>
          </w:p>
          <w:p w14:paraId="7EE1E96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he Lancet ;380(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S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39</w:t>
            </w:r>
          </w:p>
          <w:p w14:paraId="3BC48B9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lsevier</w:t>
            </w:r>
          </w:p>
          <w:p w14:paraId="7E2C9C2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2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2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106EDAF6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2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2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2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7D2C6BE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C1F236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08269760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090C145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F76083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E268E1B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7CB265A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B89F12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93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Gerrish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4</w:t>
            </w:r>
          </w:p>
          <w:p w14:paraId="05F43BC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erris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Kate; Piercy, Hilary</w:t>
            </w:r>
          </w:p>
          <w:p w14:paraId="05A540D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Capacity Development for Knowledge Translation: Evaluation of an Experiential Approach through Secondment Opportunities</w:t>
            </w:r>
          </w:p>
          <w:p w14:paraId="2FB651C0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Worldviews on Evidence-Based Nursing 2014;11(3):209-216 8p</w:t>
            </w:r>
          </w:p>
          <w:p w14:paraId="006B091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lden, Massachusetts Wiley-Blackwell 2014</w:t>
            </w:r>
          </w:p>
          <w:p w14:paraId="2547B49C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2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2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AE8799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2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2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2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38CC485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5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A5C08D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6863F139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678AF7C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59515AA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10F70B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7D2EE9B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D2A024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474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Goldstine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2FA55CB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oldstin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I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rrato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; Buckley, N.; Deshpande, A.; Robeson, P.</w:t>
            </w:r>
          </w:p>
          <w:p w14:paraId="75E1CD6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Organizational impact of the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canadia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guideline for safe and effective use of opioids for chronic non-cancer pain: Survey on opioid policy</w:t>
            </w:r>
          </w:p>
          <w:p w14:paraId="7292308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in Research and Management March-April 2013;18 (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)(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e36</w:t>
            </w:r>
          </w:p>
          <w:p w14:paraId="6D5D715A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March-April</w:t>
            </w:r>
          </w:p>
          <w:p w14:paraId="34D28BB2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3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3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C460B3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3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3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3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6286DB4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8058BDA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30299D84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21883E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118A1037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89CBDC8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8176704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78C8E2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406 - Hitch 2014</w:t>
            </w:r>
          </w:p>
          <w:p w14:paraId="7636F0D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itch, Danielle; Rowan, Susan; Nicola-Richmond, Kelli</w:t>
            </w:r>
          </w:p>
          <w:p w14:paraId="34C18307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 case study of knowledge brokerage in occupational therapy</w:t>
            </w:r>
          </w:p>
          <w:p w14:paraId="7ECC7C2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nternational Journal of Therapy &amp; Rehabilitation 2014;21(8):389-396</w:t>
            </w:r>
          </w:p>
          <w:p w14:paraId="05C4EC59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4</w:t>
            </w:r>
          </w:p>
          <w:p w14:paraId="6EABBAB7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3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3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D26FB03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3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3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3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B7877B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796326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3AA62894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4D7CBA3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05ABF520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0E775F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CAD036D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36F7C0D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671 - Kelly 2012</w:t>
            </w:r>
          </w:p>
          <w:p w14:paraId="36F6C0BC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Kelly, A.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nnifex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etin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E.</w:t>
            </w:r>
          </w:p>
          <w:p w14:paraId="334CC71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Implementation and impact of clinical network managed evidence-based practice implementation projects in Victorian emergency departments</w:t>
            </w:r>
          </w:p>
          <w:p w14:paraId="237F5CB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cademic Emergency Medicine June 2012;19 (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6)(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745-746</w:t>
            </w:r>
          </w:p>
          <w:p w14:paraId="681455E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 June</w:t>
            </w:r>
          </w:p>
          <w:p w14:paraId="6F3184EB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4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4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9C51611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4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4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4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8EC7D3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4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38B93AC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4ABDEF45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5469538C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67B711BA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52FEDA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40B919F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39119C8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327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Kislov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1</w:t>
            </w:r>
          </w:p>
          <w:p w14:paraId="2097073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islov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R.</w:t>
            </w:r>
          </w:p>
          <w:p w14:paraId="5CFBAE41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Multiprofessional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communities of practice in a large-scale healthcare collaboration: Formation, identity building and knowledge sharing</w:t>
            </w:r>
          </w:p>
          <w:p w14:paraId="3E58CA15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roceedings of the European Conference on Knowledge Management, ECKM 2011;2():1041-1048</w:t>
            </w:r>
          </w:p>
          <w:p w14:paraId="6F4D52A1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</w:t>
            </w:r>
          </w:p>
          <w:p w14:paraId="0467E3E0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4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4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09DC5BE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4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4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4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FB7DAC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7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B51969B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2D374FE7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7ADE6E61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423D758D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AD374DE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A897335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E010FEF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973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LaRocca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2</w:t>
            </w:r>
          </w:p>
          <w:p w14:paraId="49CD1472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aRocc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R.; Yost J.; Dobbins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ilisk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.; Butt M.</w:t>
            </w:r>
          </w:p>
          <w:p w14:paraId="5B964456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he effectiveness of knowledge translation strategies used in public health: a systematic review.</w:t>
            </w:r>
          </w:p>
          <w:p w14:paraId="2EC878CD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MC public health 2012;12():751</w:t>
            </w:r>
          </w:p>
          <w:p w14:paraId="5BCF16F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</w:t>
            </w:r>
          </w:p>
          <w:p w14:paraId="32B1721A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5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5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5C731DE5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5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5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5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74EBAD9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262FCD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3D516B15" w14:textId="77777777" w:rsidTr="00DF3398">
        <w:trPr>
          <w:trHeight w:val="300"/>
          <w:tblCellSpacing w:w="15" w:type="dxa"/>
        </w:trPr>
        <w:tc>
          <w:tcPr>
            <w:tcW w:w="2826" w:type="dxa"/>
            <w:shd w:val="clear" w:color="auto" w:fill="auto"/>
            <w:vAlign w:val="center"/>
            <w:hideMark/>
          </w:tcPr>
          <w:p w14:paraId="26158236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gridSpan w:val="2"/>
            <w:shd w:val="clear" w:color="auto" w:fill="auto"/>
            <w:vAlign w:val="center"/>
            <w:hideMark/>
          </w:tcPr>
          <w:p w14:paraId="22310FCF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F3848E5" w14:textId="77777777" w:rsidR="00DF3398" w:rsidRPr="00DF3398" w:rsidRDefault="00DF3398" w:rsidP="00DF33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716A5AC" w14:textId="77777777" w:rsidTr="00DF3398">
        <w:trPr>
          <w:tblCellSpacing w:w="15" w:type="dxa"/>
        </w:trPr>
        <w:tc>
          <w:tcPr>
            <w:tcW w:w="2826" w:type="dxa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785E21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815 - Mays 2013</w:t>
            </w:r>
          </w:p>
          <w:p w14:paraId="663E6D0E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ys, G. P.; Hogg, R. A.; Castellanos-Cruz, D. M.; Hoover, A. G.; Fowler, L. C.</w:t>
            </w:r>
          </w:p>
          <w:p w14:paraId="03EAAC0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Public health research implementation and translation: evidence from practice-based research networks</w:t>
            </w:r>
          </w:p>
          <w:p w14:paraId="5CD51D6B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merican Journal of Preventive Medicine Dec 2013;45(6):752-62</w:t>
            </w:r>
          </w:p>
          <w:p w14:paraId="76D66C28" w14:textId="77777777" w:rsidR="00DF3398" w:rsidRPr="00DF3398" w:rsidRDefault="00DF3398" w:rsidP="00DF3398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Dec</w:t>
            </w:r>
          </w:p>
          <w:p w14:paraId="1B003604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5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5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224F81D" w14:textId="77777777" w:rsidR="00DF3398" w:rsidRPr="00DF3398" w:rsidRDefault="00041DAB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5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5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5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93" w:type="dxa"/>
            <w:gridSpan w:val="2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F4F6760" w14:textId="77777777" w:rsidR="00DF3398" w:rsidRPr="00DF3398" w:rsidRDefault="00DF3398" w:rsidP="00DF3398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5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43D84A5" w14:textId="77777777" w:rsidR="00DF3398" w:rsidRPr="00DF3398" w:rsidRDefault="00DF3398" w:rsidP="00DF3398">
            <w:pPr>
              <w:ind w:hanging="325"/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Not specific to evidence-based decision-making</w:t>
            </w:r>
          </w:p>
        </w:tc>
      </w:tr>
      <w:tr w:rsidR="00DF3398" w:rsidRPr="00DF3398" w14:paraId="042CDFD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ADEC1E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883 - McCormack 2013</w:t>
            </w:r>
          </w:p>
          <w:p w14:paraId="0EC09B1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McCormack, B.; Rycroft-Malone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ecorb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K.; Hutchinson, A.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ucknal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T.; Kent, B.; Schultz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nelgrov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-Clarke,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tetl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itl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Walli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.; Wilson, V.</w:t>
            </w:r>
          </w:p>
          <w:p w14:paraId="0E0AD71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 realist review of interventions and strategies to promote evidence-informed healthcare: a focus on change agency</w:t>
            </w:r>
          </w:p>
          <w:p w14:paraId="50E95781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Implement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2013;8():107</w:t>
            </w:r>
          </w:p>
          <w:p w14:paraId="22CECFC6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7305A596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6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6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AAE5059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6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6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6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C4D2CB0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7B84B4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53DEB30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89467B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796 - Morris 2013</w:t>
            </w:r>
          </w:p>
          <w:p w14:paraId="005CAAA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Morris, Zoe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lot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; Bullock, Alison; Atwell, Christine</w:t>
            </w:r>
          </w:p>
          <w:p w14:paraId="7E0CBA10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Developing engagement, linkage and exchange between health services managers and researchers: Experience from the UK</w:t>
            </w:r>
          </w:p>
          <w:p w14:paraId="494AE46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health services research &amp; policy Apr 2013;18():23-29</w:t>
            </w:r>
          </w:p>
          <w:p w14:paraId="59287378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Apr</w:t>
            </w:r>
          </w:p>
          <w:p w14:paraId="7FE2A3B2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6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6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4AEF37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6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6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6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6BE727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5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33B454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Not specific to evidence-based decision-making</w:t>
            </w:r>
          </w:p>
        </w:tc>
      </w:tr>
      <w:tr w:rsidR="00DF3398" w:rsidRPr="00DF3398" w14:paraId="196BA0C8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2185F5E5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2B372570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DA40BF5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2BBB24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103C5F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016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Murnagha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18CF50A1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urnagh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.; Morrison W.; Griffith EJ.; Bell B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uffle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L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cGarr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nsk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S.</w:t>
            </w:r>
          </w:p>
          <w:p w14:paraId="6455028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Knowledge exchange systems for youth health and chronic disease prevention: a tri-provincial case study.</w:t>
            </w:r>
          </w:p>
          <w:p w14:paraId="2C4F17A4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ronic diseases and injuries in Canada Sep 2013;33(4):257-66</w:t>
            </w:r>
          </w:p>
          <w:p w14:paraId="714AA832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Sep</w:t>
            </w:r>
          </w:p>
          <w:p w14:paraId="58237A27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7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7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64120AE6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7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7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7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339068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5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DBB3A6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598FAE89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25B3C848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7D172E52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D58FA85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827353C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8279F19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933 - Murthy 2012</w:t>
            </w:r>
          </w:p>
          <w:p w14:paraId="230F806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Murthy, Lakshmi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hepperd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asha; Clarke Mike, J.; Garner Sarah,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avi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John, N.; Perrier, Laure; Roberts Nia, W.; Straus Sharon, E.</w:t>
            </w:r>
          </w:p>
          <w:p w14:paraId="24BE1F9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Interventions to improve the use of systematic reviews in decision-making by health system managers, policy makers and clinicians</w:t>
            </w:r>
          </w:p>
          <w:p w14:paraId="2CCE25AB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ochrane Database of Systematic Reviews 2012;(9):</w:t>
            </w:r>
          </w:p>
          <w:p w14:paraId="7B87CDBC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2</w:t>
            </w:r>
          </w:p>
          <w:p w14:paraId="23ECA37A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7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7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84854AA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7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7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7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9E4D35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A8C019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29369D76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43321E08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74B6ED93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8C503FC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5B7BC6F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F43733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138 - O'Connor 2015</w:t>
            </w:r>
          </w:p>
          <w:p w14:paraId="49A7B310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O'Connor, Patricia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Fearful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nne</w:t>
            </w:r>
          </w:p>
          <w:p w14:paraId="418D3B7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Evaluation of the Scottish Patient Safety Fellowship programme 2008-2013</w:t>
            </w:r>
          </w:p>
          <w:p w14:paraId="622FF99C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linical Risk 2015;21(2/3):22-30 9p</w:t>
            </w:r>
          </w:p>
          <w:p w14:paraId="6587AF4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age Publications, Ltd. 2015</w:t>
            </w:r>
          </w:p>
          <w:p w14:paraId="215C66A7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8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8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0DAD40E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8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8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8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606108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6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1B5C79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44B9A98E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64C4C57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6BD8609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6FE4C15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C4C543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1AA83F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604 - Orton 2011</w:t>
            </w:r>
          </w:p>
          <w:p w14:paraId="2594F98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Orton, L.; Lloyd-Williams, F.; Taylor-Robinson, D.; O'Flaherty,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apewel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S.</w:t>
            </w:r>
          </w:p>
          <w:p w14:paraId="5F35EB10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he use of research evidence in public health decision making processes: Systematic review</w:t>
            </w:r>
          </w:p>
          <w:p w14:paraId="3287AD0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Lo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ONE 2011;6(7):</w:t>
            </w:r>
          </w:p>
          <w:p w14:paraId="1A06258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</w:t>
            </w:r>
          </w:p>
          <w:p w14:paraId="78D9D400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8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8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57A6F3CB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8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8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8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AE38CE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6A0A7A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4C86A383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37476B5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49EDCCA2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2D04F7F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6FF77DD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43BB367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334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Ospina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615E55F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spin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 B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aenz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ashiq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cDermid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ar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ojeck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arstal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; Henry, J. L.</w:t>
            </w:r>
          </w:p>
          <w:p w14:paraId="7B143BD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A systematic review of the effectiveness of knowledge translation interventions for chronic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noncancer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pain management (Provisional abstract)</w:t>
            </w:r>
          </w:p>
          <w:p w14:paraId="5247BA62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in Research and Management 2013;18(6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):e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129-141</w:t>
            </w:r>
          </w:p>
          <w:p w14:paraId="24C62C60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61A1327E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9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9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01B00E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9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9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29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6FDDAA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3B94E5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eview article</w:t>
            </w:r>
          </w:p>
        </w:tc>
      </w:tr>
      <w:tr w:rsidR="00DF3398" w:rsidRPr="00DF3398" w14:paraId="4F6BDD24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31A6105C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4ACE604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A5163BB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6783B6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80F909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635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Pettma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082B850B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ett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T. L.; Armstrong, R.; Pollard, B.; Evans, R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tirra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A.; Scott, I.; Davies-Jackson, G.; Waters, E.</w:t>
            </w:r>
          </w:p>
          <w:p w14:paraId="089BBED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Using evidence in health promotion in local government: contextual realities and opportunities</w:t>
            </w:r>
          </w:p>
          <w:p w14:paraId="59F5927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Health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romo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J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ust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2013;24(1):72-5</w:t>
            </w:r>
          </w:p>
          <w:p w14:paraId="3D003D2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4D364F1E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9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29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3785FEDA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29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29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29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A8EB99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4072281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68CF91E5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7D8C3B8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07D4AB2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4B6831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2B28534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7E1CF327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50</w:t>
            </w:r>
          </w:p>
          <w:p w14:paraId="37A90DC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hillips, Stephen J</w:t>
            </w:r>
          </w:p>
          <w:p w14:paraId="6B81CF9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PILOTING KNOWLEDGE BROKERS TO PROMOTE INTEGRATED STROKE CARE IN ATLANTIC CANADA</w:t>
            </w:r>
          </w:p>
          <w:p w14:paraId="6E051D28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vidence in action, acting on evidence ;():57</w:t>
            </w:r>
          </w:p>
          <w:p w14:paraId="553C70F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0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0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AC6305D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0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0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30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03A0C97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6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E01EE85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76AAB39C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450FF1CF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0FBC6752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9D47574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F5E622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DB96B0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2480 - Pinochet 2011</w:t>
            </w:r>
          </w:p>
          <w:p w14:paraId="1D4B88B1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inochet, L. H. C.</w:t>
            </w:r>
          </w:p>
          <w:p w14:paraId="75C7BB0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n organizational view on formulating information security policies in hospitals</w:t>
            </w:r>
          </w:p>
          <w:p w14:paraId="0A5ED56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undo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a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aud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2011;35(3):278-289</w:t>
            </w:r>
          </w:p>
          <w:p w14:paraId="732CE258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1</w:t>
            </w:r>
          </w:p>
          <w:p w14:paraId="1BF450B1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0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0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Add full text</w:t>
              </w:r>
            </w:hyperlink>
          </w:p>
          <w:p w14:paraId="06C8608F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0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0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0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02D01A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4/08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9A523E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0A86663F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62E75B5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60A7D9D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25DFB82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C6F385D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10D455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53 - Robeson 2008</w:t>
            </w:r>
          </w:p>
          <w:p w14:paraId="55292AB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Robeson, Paula; Dobbins, Maureen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eCorb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Kara</w:t>
            </w:r>
          </w:p>
          <w:p w14:paraId="2759673C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Life as a knowledge broker in public health</w:t>
            </w:r>
          </w:p>
          <w:p w14:paraId="2BDA22B8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Journal of the Canadian Health Libraries Association/Journal de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'Associatio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es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ibliothèque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e la santé du Canada 2008;29(3):79-82</w:t>
            </w:r>
          </w:p>
          <w:p w14:paraId="6A72AFF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8</w:t>
            </w:r>
          </w:p>
          <w:p w14:paraId="4CD6006E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1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1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8DB6A68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1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1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1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48DE795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7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2FA03C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5251F62B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51D2309C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079FAF03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409AD81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AF4234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2D5DB45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138 - Rosen 2000</w:t>
            </w:r>
          </w:p>
          <w:p w14:paraId="7EDBB2C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osen R.</w:t>
            </w:r>
          </w:p>
          <w:p w14:paraId="4D66B2A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pplying research to health care policy and practice: medical and managerial views on effectiveness and the role of research.</w:t>
            </w:r>
          </w:p>
          <w:p w14:paraId="77E12874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Journal of health services research &amp; policy Apr 2000;5(2):103-8</w:t>
            </w:r>
          </w:p>
          <w:p w14:paraId="13D9DE48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0 Apr</w:t>
            </w:r>
          </w:p>
          <w:p w14:paraId="2831389D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1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1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355AB51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1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1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1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0899F275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4F7368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2E7D087B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32FA17C9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3F6F4E7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C21F9E8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F4F80E1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DBB304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000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Rushmer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6138B6B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Rushm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R. K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heetham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Cox, L.; Crosland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ra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Hughes, L.; Hunter, D. J.; McCabe, K.; Seaman,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annahil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; Graff, P.</w:t>
            </w:r>
          </w:p>
          <w:p w14:paraId="57C75669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Research utilisation and knowledge mobilisation in the commissioning and joint planning of public health interventions to reduce alcohol-related harms: a qualitative case design using a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</w:rPr>
              <w:t>cocreation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</w:rPr>
              <w:t xml:space="preserve"> approach (Structured abstract)</w:t>
            </w:r>
          </w:p>
          <w:p w14:paraId="154AED9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Technology Assessment Database 2015;(1):</w:t>
            </w:r>
          </w:p>
          <w:p w14:paraId="768A4FFC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Services and Delivery Research 2015</w:t>
            </w:r>
          </w:p>
          <w:p w14:paraId="332B8057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2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2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6E764F2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2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2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2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6185B8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F7B113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391B701D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5810302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0013F7C0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914415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5E2CA374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CA8D0E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3420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alway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236444A1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alwa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.; Turner, D.; Mir, G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st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B.; Carter, L.; Skinner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Gerrish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K.; Ellison, G.</w:t>
            </w:r>
          </w:p>
          <w:p w14:paraId="58A9AC3A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owards equitable commissioning for our multiethnic society: a mixed-methods qualitative investigation of evidence utilisation by strategic commissioners and public health managers (Structured abstract)</w:t>
            </w:r>
          </w:p>
          <w:p w14:paraId="004121D0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Technology Assessment Database 2013;(1):</w:t>
            </w:r>
          </w:p>
          <w:p w14:paraId="5DBADBE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alth Services and Delivery Research 2013</w:t>
            </w:r>
          </w:p>
          <w:p w14:paraId="64927D90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2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2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62E7ED5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2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2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2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6889E8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237B52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28E6F57E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71878BB4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78076E2D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01AA2D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3B1A39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3F64AA4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404 - Saul 2013</w:t>
            </w:r>
          </w:p>
          <w:p w14:paraId="13E46465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Saul, Jessie E.; Willis, Cameron D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itz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Jennifer; Best, Allan</w:t>
            </w:r>
          </w:p>
          <w:p w14:paraId="3BEC35E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 time-responsive tool for informing policy making: rapid realist review</w:t>
            </w:r>
          </w:p>
          <w:p w14:paraId="6FDDD0FC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2013;8():103</w:t>
            </w:r>
          </w:p>
          <w:p w14:paraId="2BA7587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4DF9D66C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3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3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4A3DD7B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3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3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3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D746EE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4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6CF8F1A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059D56FA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40DE058A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20875A9F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3AC574A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D186DE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01E64E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732 - Stark 2013</w:t>
            </w:r>
          </w:p>
          <w:p w14:paraId="2912A31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Stark, C.; Innes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zymczynsk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P.; Forrest, L.; Proctor, K.</w:t>
            </w:r>
          </w:p>
          <w:p w14:paraId="4B07EF7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Dementia knowledge transfer project in a rural area</w:t>
            </w:r>
          </w:p>
          <w:p w14:paraId="0A7A9A5A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Rural 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nd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Remote Health 2013;13(2):2060-2060</w:t>
            </w:r>
          </w:p>
          <w:p w14:paraId="1C801450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ustralia Deakin University 2013</w:t>
            </w:r>
          </w:p>
          <w:p w14:paraId="7897FB9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3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3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99B57A5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3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3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3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77E50F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3F4456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5EB30D01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5D3DABDB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21F6E885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84308B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0C7D6EB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606D11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55 - Sullivan 2013</w:t>
            </w:r>
          </w:p>
          <w:p w14:paraId="1E90C84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Sullivan,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egney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D. G.; Francis, K.</w:t>
            </w:r>
          </w:p>
          <w:p w14:paraId="33614DD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An action research approach to practice, service and legislative change</w:t>
            </w:r>
          </w:p>
          <w:p w14:paraId="36F36A4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;21((Sullivan E., sullivan@dpar.com.au) Department of Nursing and Midwifery, Monash University, Melbourne, Australia):8-13</w:t>
            </w:r>
          </w:p>
          <w:p w14:paraId="3341CCD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7E5CF94C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4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4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4FD4CF98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4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4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4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22CE525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F5F77A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40126134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430D8633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78E227F1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7234B74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73FC62AC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C27ED59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58 - Taylor 2004</w:t>
            </w:r>
          </w:p>
          <w:p w14:paraId="42C9208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Taylor, R. S.; Reeves, B.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wing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P. E.; Taylor, R. J.</w:t>
            </w:r>
          </w:p>
          <w:p w14:paraId="38F2F4C0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Critical appraisal skills training for health care professionals: a randomized controlled trial [ISRCTN46272378]</w:t>
            </w:r>
          </w:p>
          <w:p w14:paraId="5BA44BAE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BMC Med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duc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 Dec 7 2004;4(1):30</w:t>
            </w:r>
          </w:p>
          <w:p w14:paraId="48F83B8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4 Dec 7</w:t>
            </w:r>
          </w:p>
          <w:p w14:paraId="7611C59F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4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4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22D75B73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4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4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34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ADC19D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8D7A5B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Strategy not delivered to a healthcare policy-maker or manager</w:t>
            </w:r>
          </w:p>
        </w:tc>
      </w:tr>
      <w:tr w:rsidR="00DF3398" w:rsidRPr="00DF3398" w14:paraId="7B7CE56E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3462457D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3910A08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DEC40C0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3ECB4AE2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017AAB72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296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Thamlikitkul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06</w:t>
            </w:r>
          </w:p>
          <w:p w14:paraId="5A0FD8E7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hamlikitku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V.</w:t>
            </w:r>
          </w:p>
          <w:p w14:paraId="2D01015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Bridging the gap between knowledge and action for health: Case studies</w:t>
            </w:r>
          </w:p>
          <w:p w14:paraId="1A9E443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ulletin of the World Health Organization 2006;84(8):603-607</w:t>
            </w:r>
          </w:p>
          <w:p w14:paraId="44AC06B7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06</w:t>
            </w:r>
          </w:p>
          <w:p w14:paraId="168A6350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5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5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5610BCD1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5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5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5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B28861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CAC732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DF3398" w:rsidRPr="00DF3398" w14:paraId="316557E4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18048929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010EA132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94AB09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04C4FA84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7E98C4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323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Tomm-Bonde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75B8263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omm-</w:t>
            </w:r>
            <w:proofErr w:type="gram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nde,L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.</w:t>
            </w:r>
            <w:proofErr w:type="gram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hreiber,R.S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Allan,D.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cDonald,M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Pauly,B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ancock,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.</w:t>
            </w:r>
          </w:p>
          <w:p w14:paraId="349F3C66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Fading vision: knowledge translation in the implementation of a public health policy intervention</w:t>
            </w:r>
          </w:p>
          <w:p w14:paraId="5BDCF5A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2013 2013;8():</w:t>
            </w:r>
          </w:p>
          <w:p w14:paraId="46C84D3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 2013</w:t>
            </w:r>
          </w:p>
          <w:p w14:paraId="0D4769D6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5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5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7B40053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5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5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35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1F7D31DE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0EED097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Intervention is not a research implementation strategy</w:t>
            </w:r>
          </w:p>
        </w:tc>
      </w:tr>
      <w:tr w:rsidR="00DF3398" w:rsidRPr="00DF3398" w14:paraId="1409F051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13CB3C4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76D4043F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EB3D548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48C4E9B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5C552000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789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Treweek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3</w:t>
            </w:r>
          </w:p>
          <w:p w14:paraId="48B99244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reweek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Ox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 D.; Alderson, P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ossuy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P. M.; Brandt,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Brozek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Davol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Flottorp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S.; Harbour, R.; Hill, S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iberati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iir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H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Schuneman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H. J.; Rosenbaum, S.; Thornton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Vandvik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P. O.; Alonso-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Coello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P.; Decide Consortium</w:t>
            </w:r>
          </w:p>
          <w:p w14:paraId="122D149F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Developing and Evaluating Communication Strategies to Support Informed Decisions and Practice Based on Evidence (DECIDE): protocol and preliminary results</w:t>
            </w:r>
          </w:p>
          <w:p w14:paraId="667CCA0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2013;8():6</w:t>
            </w:r>
          </w:p>
          <w:p w14:paraId="5C5FB6E6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3</w:t>
            </w:r>
          </w:p>
          <w:p w14:paraId="5EF88A84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6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6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FE6D88B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6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6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View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1 note</w:t>
              </w:r>
            </w:hyperlink>
            <w:hyperlink r:id="rId36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60E5098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6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7E36BA0C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7DBEE111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65B047AE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36BAC0F8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589AD01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AAF74CF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1ECD43FC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677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Uneke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43B5E94C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Unek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C.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zeoha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A. E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Uro-Chukw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H. C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zeonu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C. T.</w:t>
            </w:r>
          </w:p>
          <w:p w14:paraId="34C3DEC7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Implementation of a mentorship programme on knowledge translation/management to improve policymakers' capacity for evidence-informed policymaking for the control of infectious diseases of poverty in Nigeria</w:t>
            </w:r>
          </w:p>
          <w:p w14:paraId="59464DC9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Tropical Medicine and International Health September 2015;20():141</w:t>
            </w:r>
          </w:p>
          <w:p w14:paraId="7922FB85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 September</w:t>
            </w:r>
          </w:p>
          <w:p w14:paraId="4E1825E9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6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6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F733A95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6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6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6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529B1EEC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05/10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3FE37CD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t a peer-reviewed publication (posters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tc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)</w:t>
            </w:r>
          </w:p>
        </w:tc>
      </w:tr>
      <w:tr w:rsidR="00DF3398" w:rsidRPr="00DF3398" w14:paraId="360EC35A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68211206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57BD4E70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4770BDC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1EE02191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6F6911A9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374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Vaandrager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0</w:t>
            </w:r>
          </w:p>
          <w:p w14:paraId="2CD7628D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Vaandrager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Klerkx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L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Naaldenberg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areeuw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F. V.; de Regt, W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Zandvliet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J.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Molle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G.</w:t>
            </w:r>
          </w:p>
          <w:p w14:paraId="5DEC9343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From knowledge translation and knowledge brokerage towards knowledge co-creation: an innovation systems perspective on the public health knowledge infrastructure in The Netherlands</w:t>
            </w:r>
          </w:p>
          <w:p w14:paraId="57DA5B96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European Journal of Public Health Nov 2010;20():234-234</w:t>
            </w:r>
          </w:p>
          <w:p w14:paraId="6EF8790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0 Nov</w:t>
            </w:r>
          </w:p>
          <w:p w14:paraId="4D49200C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70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71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095F3FE8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72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73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74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6236F11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11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3868931A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No data reported (e.g. protocol paper, abstract,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ect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.)</w:t>
            </w:r>
          </w:p>
        </w:tc>
      </w:tr>
      <w:tr w:rsidR="00DF3398" w:rsidRPr="00DF3398" w14:paraId="28C5EF0D" w14:textId="77777777" w:rsidTr="00DF3398">
        <w:trPr>
          <w:trHeight w:val="300"/>
          <w:tblCellSpacing w:w="15" w:type="dxa"/>
        </w:trPr>
        <w:tc>
          <w:tcPr>
            <w:tcW w:w="2856" w:type="dxa"/>
            <w:gridSpan w:val="2"/>
            <w:shd w:val="clear" w:color="auto" w:fill="auto"/>
            <w:vAlign w:val="center"/>
            <w:hideMark/>
          </w:tcPr>
          <w:p w14:paraId="17747857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vAlign w:val="center"/>
            <w:hideMark/>
          </w:tcPr>
          <w:p w14:paraId="6A397214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8DA4641" w14:textId="77777777" w:rsidR="00DF3398" w:rsidRPr="00DF3398" w:rsidRDefault="00DF3398" w:rsidP="00FB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3398" w:rsidRPr="00DF3398" w14:paraId="6CEFAE93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  <w:hideMark/>
          </w:tcPr>
          <w:p w14:paraId="4C708B7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#1221 - </w:t>
            </w:r>
            <w:proofErr w:type="spellStart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Yousefi-Nooraie</w:t>
            </w:r>
            <w:proofErr w:type="spellEnd"/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 2015</w:t>
            </w:r>
          </w:p>
          <w:p w14:paraId="14A3CBA6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Yousefi-Nooraie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Reza; Dobbins, Maureen; Marin, Alexandra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Hanneman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Robert; </w:t>
            </w:r>
            <w:proofErr w:type="spellStart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Lohfeld</w:t>
            </w:r>
            <w:proofErr w:type="spellEnd"/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, Lynne</w:t>
            </w:r>
          </w:p>
          <w:p w14:paraId="6AC84A3C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</w:rPr>
              <w:t>The evolution of social networks through the implementation of evidence-informed decision-making interventions: a longitudinal analysis of three public health units in Canada</w:t>
            </w:r>
          </w:p>
          <w:p w14:paraId="20D4E313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Implementation Science Dec 3 2015;10():</w:t>
            </w:r>
          </w:p>
          <w:p w14:paraId="22180C5F" w14:textId="77777777" w:rsidR="00DF3398" w:rsidRPr="00DF3398" w:rsidRDefault="00DF3398" w:rsidP="00FB394C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DF3398">
              <w:rPr>
                <w:rFonts w:ascii="Helvetica" w:hAnsi="Helvetica" w:cs="Times New Roman"/>
                <w:color w:val="A5ABB2"/>
                <w:sz w:val="20"/>
                <w:szCs w:val="20"/>
              </w:rPr>
              <w:t>2015 Dec 3</w:t>
            </w:r>
          </w:p>
          <w:p w14:paraId="0F9F6265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75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76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full text</w:t>
              </w:r>
            </w:hyperlink>
          </w:p>
          <w:p w14:paraId="708E73E9" w14:textId="77777777" w:rsidR="00DF3398" w:rsidRPr="00DF3398" w:rsidRDefault="00041DAB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77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78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79" w:history="1">
              <w:r w:rsidR="00DF3398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2401ACD4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5/07/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  <w:hideMark/>
          </w:tcPr>
          <w:p w14:paraId="6F500C2B" w14:textId="77777777" w:rsidR="00DF3398" w:rsidRPr="00DF3398" w:rsidRDefault="00DF3398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Does not examine the effect of a research implementation strategy on decision-making by healthcare policy-makers or managers</w:t>
            </w:r>
          </w:p>
        </w:tc>
      </w:tr>
      <w:tr w:rsidR="00847C65" w:rsidRPr="00DF3398" w14:paraId="20AB768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2093F67" w14:textId="77777777" w:rsidR="00847C65" w:rsidRPr="00DF3398" w:rsidRDefault="00847C65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7D231F3" w14:textId="77777777" w:rsidR="00847C65" w:rsidRPr="00DF3398" w:rsidRDefault="00847C65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5D327D2" w14:textId="77777777" w:rsidR="00847C65" w:rsidRPr="00DF3398" w:rsidRDefault="00847C65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847C65" w:rsidRPr="00DF3398" w14:paraId="76C7D2DD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CEF380A" w14:textId="77777777" w:rsidR="00847C65" w:rsidRPr="00DF3398" w:rsidRDefault="00847C65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DF3398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</w:t>
            </w: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848</w:t>
            </w:r>
          </w:p>
          <w:p w14:paraId="3045C268" w14:textId="77777777" w:rsidR="00847C65" w:rsidRPr="00DF3398" w:rsidRDefault="00847C65" w:rsidP="00847C65">
            <w:pPr>
              <w:rPr>
                <w:rFonts w:ascii="Helvetica" w:eastAsia="Times New Roman" w:hAnsi="Helvetica" w:cs="Times New Roman"/>
                <w:color w:val="0F0F1E"/>
              </w:rPr>
            </w:pPr>
            <w:r>
              <w:rPr>
                <w:rFonts w:ascii="Helvetica" w:eastAsia="Times New Roman" w:hAnsi="Helvetica" w:cs="Times New Roman"/>
                <w:color w:val="0F0F1E"/>
              </w:rPr>
              <w:t>Does providing timely access and advice on existing reviews of research influence health authority purchasing</w:t>
            </w:r>
          </w:p>
          <w:p w14:paraId="7F3FE379" w14:textId="77777777" w:rsidR="00847C65" w:rsidRPr="00DF3398" w:rsidRDefault="00847C65" w:rsidP="00847C65">
            <w:pPr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A5ABB2"/>
                <w:sz w:val="20"/>
                <w:szCs w:val="20"/>
              </w:rPr>
              <w:t>Public Health Medicine 2000;2():20-24 2000</w:t>
            </w:r>
          </w:p>
          <w:p w14:paraId="5106950A" w14:textId="77777777" w:rsidR="00847C65" w:rsidRPr="00DF3398" w:rsidRDefault="00041DAB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80" w:history="1"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View Abstract &amp; IDs</w:t>
              </w:r>
            </w:hyperlink>
            <w:hyperlink r:id="rId381" w:history="1">
              <w:r w:rsidR="00847C65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single" w:sz="6" w:space="4" w:color="EDEDED" w:frame="1"/>
                  <w:shd w:val="clear" w:color="auto" w:fill="3D557A"/>
                </w:rPr>
                <w:t> Hide full text</w:t>
              </w:r>
            </w:hyperlink>
          </w:p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2"/>
              <w:gridCol w:w="1504"/>
            </w:tblGrid>
            <w:tr w:rsidR="00847C65" w:rsidRPr="00DF3398" w14:paraId="348C5314" w14:textId="77777777" w:rsidTr="00BC60A6">
              <w:trPr>
                <w:trHeight w:val="720"/>
              </w:trPr>
              <w:tc>
                <w:tcPr>
                  <w:tcW w:w="2500" w:type="pct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49072AF" w14:textId="77777777" w:rsidR="00847C65" w:rsidRPr="00DF3398" w:rsidRDefault="00847C65" w:rsidP="00BC60A6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REFERENCE URL:</w:t>
                  </w:r>
                </w:p>
              </w:tc>
            </w:tr>
            <w:tr w:rsidR="00847C65" w:rsidRPr="00DF3398" w14:paraId="2DD77C1C" w14:textId="77777777" w:rsidTr="00BC60A6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065C0641" w14:textId="77777777" w:rsidR="00847C65" w:rsidRPr="00DF3398" w:rsidRDefault="00847C65" w:rsidP="00BC60A6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240" w:type="dxa"/>
                    <w:bottom w:w="0" w:type="dxa"/>
                    <w:right w:w="0" w:type="dxa"/>
                  </w:tcMar>
                  <w:hideMark/>
                </w:tcPr>
                <w:p w14:paraId="136892E1" w14:textId="77777777" w:rsidR="00847C65" w:rsidRPr="00DF3398" w:rsidRDefault="00041DAB" w:rsidP="00BC60A6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hyperlink r:id="rId382" w:history="1">
                    <w:r w:rsidR="00847C65" w:rsidRPr="00DF3398">
                      <w:rPr>
                        <w:rFonts w:ascii="Times" w:eastAsia="Times New Roman" w:hAnsi="Times" w:cs="Times New Roman"/>
                        <w:color w:val="3D557A"/>
                        <w:sz w:val="18"/>
                        <w:szCs w:val="18"/>
                        <w:bdr w:val="single" w:sz="6" w:space="4" w:color="C9C9C9" w:frame="1"/>
                        <w:shd w:val="clear" w:color="auto" w:fill="FAFAFA"/>
                      </w:rPr>
                      <w:t>Change</w:t>
                    </w:r>
                  </w:hyperlink>
                </w:p>
              </w:tc>
            </w:tr>
            <w:tr w:rsidR="00847C65" w:rsidRPr="00DF3398" w14:paraId="0DE03E00" w14:textId="77777777" w:rsidTr="00BC60A6">
              <w:trPr>
                <w:trHeight w:val="720"/>
              </w:trPr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C104C1" w14:textId="77777777" w:rsidR="00847C65" w:rsidRPr="00DF3398" w:rsidRDefault="00847C65" w:rsidP="00BC60A6">
                  <w:pPr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</w:pPr>
                  <w:r w:rsidRPr="00DF3398">
                    <w:rPr>
                      <w:rFonts w:ascii="Times" w:eastAsia="Times New Roman" w:hAnsi="Times" w:cs="Times New Roman"/>
                      <w:b/>
                      <w:bCs/>
                      <w:caps/>
                      <w:color w:val="3D557A"/>
                      <w:sz w:val="18"/>
                      <w:szCs w:val="18"/>
                    </w:rPr>
                    <w:t> UPLOADED FILES:</w:t>
                  </w:r>
                </w:p>
              </w:tc>
            </w:tr>
            <w:tr w:rsidR="00847C65" w:rsidRPr="00DF3398" w14:paraId="2F09E864" w14:textId="77777777" w:rsidTr="00BC60A6">
              <w:trPr>
                <w:trHeight w:val="720"/>
              </w:trPr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40" w:type="dxa"/>
                  </w:tcMar>
                  <w:hideMark/>
                </w:tcPr>
                <w:p w14:paraId="6EB75054" w14:textId="3577269D" w:rsidR="00847C65" w:rsidRPr="00DF3398" w:rsidRDefault="00847C65" w:rsidP="00BC60A6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75" w:type="dxa"/>
                    <w:bottom w:w="0" w:type="dxa"/>
                    <w:right w:w="375" w:type="dxa"/>
                  </w:tcMar>
                  <w:hideMark/>
                </w:tcPr>
                <w:p w14:paraId="0991878D" w14:textId="27ADAB27" w:rsidR="00847C65" w:rsidRPr="00DF3398" w:rsidRDefault="00847C65" w:rsidP="00BC60A6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</w:p>
              </w:tc>
            </w:tr>
          </w:tbl>
          <w:p w14:paraId="2A2518B3" w14:textId="77777777" w:rsidR="00847C65" w:rsidRPr="00DF3398" w:rsidRDefault="00041DAB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83" w:history="1">
              <w:r w:rsidR="00847C65" w:rsidRPr="00DF3398">
                <w:rPr>
                  <w:rFonts w:ascii="Helvetica" w:eastAsia="Times New Roman" w:hAnsi="Helvetica" w:cs="Times New Roman"/>
                  <w:color w:val="FFFFFF"/>
                  <w:sz w:val="18"/>
                  <w:szCs w:val="18"/>
                  <w:bdr w:val="none" w:sz="0" w:space="0" w:color="auto" w:frame="1"/>
                  <w:shd w:val="clear" w:color="auto" w:fill="3D557A"/>
                </w:rPr>
                <w:t> Add another PDF</w:t>
              </w:r>
            </w:hyperlink>
          </w:p>
          <w:p w14:paraId="6C3152BB" w14:textId="77777777" w:rsidR="00847C65" w:rsidRPr="00DF3398" w:rsidRDefault="00041DAB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hyperlink r:id="rId384" w:history="1"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View </w:t>
              </w:r>
              <w:proofErr w:type="spellStart"/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history</w:t>
              </w:r>
            </w:hyperlink>
            <w:hyperlink r:id="rId385" w:history="1"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Add</w:t>
              </w:r>
              <w:proofErr w:type="spellEnd"/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 xml:space="preserve"> a note</w:t>
              </w:r>
            </w:hyperlink>
            <w:hyperlink r:id="rId386" w:history="1">
              <w:r w:rsidR="00847C65" w:rsidRPr="00DF3398">
                <w:rPr>
                  <w:rFonts w:ascii="Helvetica" w:eastAsia="Times New Roman" w:hAnsi="Helvetica" w:cs="Times New Roman"/>
                  <w:color w:val="3D557A"/>
                  <w:sz w:val="18"/>
                  <w:szCs w:val="18"/>
                  <w:bdr w:val="single" w:sz="6" w:space="4" w:color="EDEDED" w:frame="1"/>
                  <w:shd w:val="clear" w:color="auto" w:fill="FAFAFA"/>
                </w:rPr>
                <w:t> Move study to Full text review</w:t>
              </w:r>
            </w:hyperlink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B3FC99E" w14:textId="77777777" w:rsidR="00847C65" w:rsidRPr="00DF3398" w:rsidRDefault="00847C65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25/07/2016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9268BA4" w14:textId="77777777" w:rsidR="00847C65" w:rsidRPr="00DF3398" w:rsidRDefault="00847C65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Full-text unavailable </w:t>
            </w:r>
          </w:p>
        </w:tc>
      </w:tr>
      <w:tr w:rsidR="00E84FCA" w:rsidRPr="00DF3398" w14:paraId="5B8F627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D944E88" w14:textId="77777777" w:rsidR="00E84FCA" w:rsidRPr="00DF3398" w:rsidRDefault="00E84FCA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D959EE1" w14:textId="77777777" w:rsidR="00E84FCA" w:rsidRDefault="00E84FCA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FFD1805" w14:textId="77777777" w:rsidR="00E84FCA" w:rsidRDefault="00E84FCA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E84FCA" w:rsidRPr="00DF3398" w14:paraId="7BB0C71D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D95AEFD" w14:textId="77777777" w:rsidR="00E84FCA" w:rsidRDefault="00E84FCA" w:rsidP="00E84FCA">
            <w:pPr>
              <w:pStyle w:val="Default"/>
            </w:pPr>
            <w:r>
              <w:rPr>
                <w:rFonts w:ascii="Helvetica" w:eastAsia="Times New Roman" w:hAnsi="Helvetica" w:cs="Times New Roman"/>
                <w:color w:val="0F0F1E"/>
              </w:rPr>
              <w:t>Evidence briefs and deliberative dialogues: perceptions and intentions to act on what was learnt</w:t>
            </w:r>
            <w:r>
              <w:rPr>
                <w:rFonts w:ascii="Helvetica" w:eastAsia="Times New Roman" w:hAnsi="Helvetica" w:cs="Times New Roman"/>
                <w:color w:val="0F0F1E"/>
              </w:rPr>
              <w:br/>
            </w:r>
            <w:r>
              <w:rPr>
                <w:sz w:val="23"/>
                <w:szCs w:val="23"/>
              </w:rPr>
              <w:br/>
              <w:t xml:space="preserve">Kaelan A </w:t>
            </w:r>
            <w:proofErr w:type="spellStart"/>
            <w:proofErr w:type="gramStart"/>
            <w:r>
              <w:rPr>
                <w:sz w:val="23"/>
                <w:szCs w:val="23"/>
              </w:rPr>
              <w:t>Moat,</w:t>
            </w:r>
            <w:r>
              <w:rPr>
                <w:rStyle w:val="A4"/>
              </w:rPr>
              <w:t>a</w:t>
            </w:r>
            <w:proofErr w:type="spellEnd"/>
            <w:proofErr w:type="gramEnd"/>
            <w:r>
              <w:rPr>
                <w:rStyle w:val="A4"/>
              </w:rPr>
              <w:t xml:space="preserve"> </w:t>
            </w:r>
            <w:r>
              <w:rPr>
                <w:sz w:val="23"/>
                <w:szCs w:val="23"/>
              </w:rPr>
              <w:t xml:space="preserve">John N </w:t>
            </w:r>
            <w:proofErr w:type="spellStart"/>
            <w:r>
              <w:rPr>
                <w:sz w:val="23"/>
                <w:szCs w:val="23"/>
              </w:rPr>
              <w:t>Lavis,</w:t>
            </w:r>
            <w:r>
              <w:rPr>
                <w:rStyle w:val="A4"/>
              </w:rPr>
              <w:t>b</w:t>
            </w:r>
            <w:proofErr w:type="spellEnd"/>
            <w:r>
              <w:rPr>
                <w:rStyle w:val="A4"/>
              </w:rPr>
              <w:t xml:space="preserve"> </w:t>
            </w:r>
            <w:r>
              <w:rPr>
                <w:sz w:val="23"/>
                <w:szCs w:val="23"/>
              </w:rPr>
              <w:t xml:space="preserve">Sarah J </w:t>
            </w:r>
            <w:proofErr w:type="spellStart"/>
            <w:r>
              <w:rPr>
                <w:sz w:val="23"/>
                <w:szCs w:val="23"/>
              </w:rPr>
              <w:t>Clancy,</w:t>
            </w:r>
            <w:r>
              <w:rPr>
                <w:rStyle w:val="A4"/>
              </w:rPr>
              <w:t>c</w:t>
            </w:r>
            <w:proofErr w:type="spellEnd"/>
            <w:r>
              <w:rPr>
                <w:rStyle w:val="A4"/>
              </w:rPr>
              <w:t xml:space="preserve"> </w:t>
            </w:r>
            <w:proofErr w:type="spellStart"/>
            <w:r>
              <w:rPr>
                <w:sz w:val="23"/>
                <w:szCs w:val="23"/>
              </w:rPr>
              <w:t>Fadi</w:t>
            </w:r>
            <w:proofErr w:type="spellEnd"/>
            <w:r>
              <w:rPr>
                <w:sz w:val="23"/>
                <w:szCs w:val="23"/>
              </w:rPr>
              <w:t xml:space="preserve"> El-</w:t>
            </w:r>
            <w:proofErr w:type="spellStart"/>
            <w:r>
              <w:rPr>
                <w:sz w:val="23"/>
                <w:szCs w:val="23"/>
              </w:rPr>
              <w:t>Jardali</w:t>
            </w:r>
            <w:r>
              <w:rPr>
                <w:rStyle w:val="A4"/>
              </w:rPr>
              <w:t>d</w:t>
            </w:r>
            <w:proofErr w:type="spellEnd"/>
            <w:r>
              <w:rPr>
                <w:rStyle w:val="A4"/>
              </w:rPr>
              <w:t xml:space="preserve"> </w:t>
            </w:r>
            <w:r>
              <w:rPr>
                <w:sz w:val="23"/>
                <w:szCs w:val="23"/>
              </w:rPr>
              <w:t xml:space="preserve">&amp; Tomas </w:t>
            </w:r>
            <w:proofErr w:type="spellStart"/>
            <w:r>
              <w:rPr>
                <w:sz w:val="23"/>
                <w:szCs w:val="23"/>
              </w:rPr>
              <w:t>Pantoja</w:t>
            </w:r>
            <w:r>
              <w:rPr>
                <w:rStyle w:val="A4"/>
              </w:rPr>
              <w:t>e</w:t>
            </w:r>
            <w:proofErr w:type="spellEnd"/>
            <w:r>
              <w:rPr>
                <w:rStyle w:val="A4"/>
              </w:rPr>
              <w:t xml:space="preserve"> </w:t>
            </w:r>
            <w:r>
              <w:rPr>
                <w:sz w:val="23"/>
                <w:szCs w:val="23"/>
              </w:rPr>
              <w:t>for the Knowledge Translation Platform Evaluation study team</w:t>
            </w:r>
            <w:r>
              <w:rPr>
                <w:rFonts w:ascii="Helvetica" w:eastAsia="Times New Roman" w:hAnsi="Helvetica" w:cs="Times New Roman"/>
                <w:color w:val="0F0F1E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F0F1E"/>
              </w:rPr>
              <w:br/>
            </w:r>
          </w:p>
          <w:p w14:paraId="233953B7" w14:textId="7A78BE05" w:rsidR="00E84FCA" w:rsidRPr="00DF3398" w:rsidRDefault="00E84FCA" w:rsidP="00F3529E">
            <w:pPr>
              <w:pStyle w:val="Default"/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i/>
                <w:iCs/>
                <w:sz w:val="16"/>
                <w:szCs w:val="16"/>
              </w:rPr>
              <w:t xml:space="preserve">Bull World Health Organ </w:t>
            </w:r>
            <w:proofErr w:type="gramStart"/>
            <w:r>
              <w:rPr>
                <w:sz w:val="16"/>
                <w:szCs w:val="16"/>
              </w:rPr>
              <w:t>2014;92:20</w:t>
            </w:r>
            <w:proofErr w:type="gramEnd"/>
            <w:r>
              <w:rPr>
                <w:sz w:val="16"/>
                <w:szCs w:val="16"/>
              </w:rPr>
              <w:t>–28</w:t>
            </w:r>
            <w:r w:rsidR="00F3529E">
              <w:rPr>
                <w:sz w:val="16"/>
                <w:szCs w:val="16"/>
              </w:rPr>
              <w:br/>
            </w:r>
            <w:proofErr w:type="spellStart"/>
            <w:r w:rsidR="00F3529E">
              <w:rPr>
                <w:sz w:val="16"/>
                <w:szCs w:val="16"/>
              </w:rPr>
              <w:t>doi</w:t>
            </w:r>
            <w:proofErr w:type="spellEnd"/>
            <w:r w:rsidR="00F3529E">
              <w:rPr>
                <w:sz w:val="16"/>
                <w:szCs w:val="16"/>
              </w:rPr>
              <w:t>: http://dx.doi.org/10.2471/BLT.12.116806</w:t>
            </w: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94D4FF2" w14:textId="4ED0AA59" w:rsidR="00E84FCA" w:rsidRDefault="00F3529E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Included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600E728" w14:textId="3623FA1D" w:rsidR="00E84FCA" w:rsidRDefault="00F3529E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E84FCA" w:rsidRPr="00DF3398" w14:paraId="0990B54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090918B6" w14:textId="77777777" w:rsidR="00E84FCA" w:rsidRPr="00DF3398" w:rsidRDefault="00E84FCA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D05A95A" w14:textId="77777777" w:rsidR="00E84FCA" w:rsidRDefault="00E84FCA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D3EB41E" w14:textId="77777777" w:rsidR="00E84FCA" w:rsidRDefault="00E84FCA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E84FCA" w:rsidRPr="00DF3398" w14:paraId="1E6E6F9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8EB92E7" w14:textId="77777777" w:rsidR="00F3529E" w:rsidRP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process evaluation accompanying an</w:t>
            </w:r>
          </w:p>
          <w:p w14:paraId="206F77F2" w14:textId="77777777" w:rsidR="00F3529E" w:rsidRP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empted randomized controlled trial of</w:t>
            </w:r>
          </w:p>
          <w:p w14:paraId="6F593216" w14:textId="77777777" w:rsidR="00F3529E" w:rsidRP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 evidence service for health system</w:t>
            </w:r>
          </w:p>
          <w:p w14:paraId="4BE37884" w14:textId="77777777" w:rsidR="00F3529E" w:rsidRP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52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cymakers</w:t>
            </w:r>
          </w:p>
          <w:p w14:paraId="709349F9" w14:textId="7CEE601A" w:rsid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Michael G Wilson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,2,3*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Jeremy M Grimshaw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,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R Brian Haynes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,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teven E Hanna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,8,9,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mind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ina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,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</w:p>
          <w:p w14:paraId="41A66727" w14:textId="77777777" w:rsidR="00F3529E" w:rsidRDefault="00F3529E" w:rsidP="00F35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ssell Gruen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athieu Ouimet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9,10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John N Lavis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,2,3,11,12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Research Policy and Systems (2015) 13:78</w:t>
            </w:r>
          </w:p>
          <w:p w14:paraId="42BA4F19" w14:textId="27D01A03" w:rsidR="00E84FCA" w:rsidRPr="00DF3398" w:rsidRDefault="00F3529E" w:rsidP="00F3529E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I 10.1186/s12961-015-0066-z</w:t>
            </w: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0795956" w14:textId="30A0D49B" w:rsidR="00E84FCA" w:rsidRDefault="00F3529E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Included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A64F742" w14:textId="25090472" w:rsidR="00E84FCA" w:rsidRDefault="00F3529E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1D24EB3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02B0A020" w14:textId="77777777" w:rsidR="00B123A0" w:rsidRPr="00DF3398" w:rsidRDefault="00B123A0" w:rsidP="00847C65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CFB92D0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A3C0F54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3CECC4B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4DEBEC0" w14:textId="77777777" w:rsidR="00B123A0" w:rsidRPr="00B123A0" w:rsidRDefault="00B123A0" w:rsidP="00B123A0">
            <w:pPr>
              <w:shd w:val="clear" w:color="auto" w:fill="FFFFFF"/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 w:rsidRPr="00B123A0"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#3878 - Beynon 2012</w:t>
            </w:r>
          </w:p>
          <w:p w14:paraId="30489927" w14:textId="77777777" w:rsidR="00B123A0" w:rsidRPr="00B123A0" w:rsidRDefault="00B123A0" w:rsidP="00B123A0">
            <w:pPr>
              <w:shd w:val="clear" w:color="auto" w:fill="FFFFFF"/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Beynon, Penelope; </w:t>
            </w:r>
            <w:proofErr w:type="spellStart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Chapoy</w:t>
            </w:r>
            <w:proofErr w:type="spellEnd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</w:t>
            </w:r>
            <w:proofErr w:type="spellStart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Christelle</w:t>
            </w:r>
            <w:proofErr w:type="spellEnd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; </w:t>
            </w:r>
            <w:proofErr w:type="spellStart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Gaarder</w:t>
            </w:r>
            <w:proofErr w:type="spellEnd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 xml:space="preserve">, Marie; Masset, </w:t>
            </w:r>
            <w:proofErr w:type="spellStart"/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Edoardo</w:t>
            </w:r>
            <w:proofErr w:type="spellEnd"/>
          </w:p>
          <w:p w14:paraId="6C2838FE" w14:textId="77777777" w:rsidR="00B123A0" w:rsidRPr="00B123A0" w:rsidRDefault="00B123A0" w:rsidP="00B123A0">
            <w:pPr>
              <w:shd w:val="clear" w:color="auto" w:fill="FFFFFF"/>
              <w:rPr>
                <w:rFonts w:ascii="Helvetica" w:eastAsia="Times New Roman" w:hAnsi="Helvetica" w:cs="Times New Roman"/>
                <w:color w:val="0F0F1E"/>
              </w:rPr>
            </w:pPr>
            <w:r w:rsidRPr="00B123A0">
              <w:rPr>
                <w:rFonts w:ascii="Helvetica" w:eastAsia="Times New Roman" w:hAnsi="Helvetica" w:cs="Times New Roman"/>
                <w:color w:val="0F0F1E"/>
              </w:rPr>
              <w:t>What difference does a policy brief make</w:t>
            </w:r>
          </w:p>
          <w:p w14:paraId="5E1F6195" w14:textId="77777777" w:rsidR="00B123A0" w:rsidRPr="00B123A0" w:rsidRDefault="00B123A0" w:rsidP="00B123A0">
            <w:pPr>
              <w:shd w:val="clear" w:color="auto" w:fill="FFFFFF"/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2012;():</w:t>
            </w:r>
          </w:p>
          <w:p w14:paraId="74EF6DF6" w14:textId="77777777" w:rsidR="00B123A0" w:rsidRPr="00B123A0" w:rsidRDefault="00B123A0" w:rsidP="00B123A0">
            <w:pPr>
              <w:shd w:val="clear" w:color="auto" w:fill="FFFFFF"/>
              <w:rPr>
                <w:rFonts w:ascii="Helvetica" w:hAnsi="Helvetica" w:cs="Times New Roman"/>
                <w:color w:val="A5ABB2"/>
                <w:sz w:val="20"/>
                <w:szCs w:val="20"/>
              </w:rPr>
            </w:pPr>
            <w:r w:rsidRPr="00B123A0">
              <w:rPr>
                <w:rFonts w:ascii="Helvetica" w:hAnsi="Helvetica" w:cs="Times New Roman"/>
                <w:color w:val="A5ABB2"/>
                <w:sz w:val="20"/>
                <w:szCs w:val="20"/>
              </w:rPr>
              <w:t>2012</w:t>
            </w:r>
          </w:p>
          <w:p w14:paraId="38096BB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C764743" w14:textId="21DBAE19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098B1E0" w14:textId="03B2B0E1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7FE030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BB2D2B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64AC751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DCD4C89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6F941168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A092E7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3813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Brownson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07</w:t>
            </w:r>
          </w:p>
          <w:p w14:paraId="7D47EA55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Brownso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Ross C.; Ballew, Paula; Brown, Kathrin L.; Elliott, Michael B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Haire-Josh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Debra; Heath, Gregory W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Kreuter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Matthew W.</w:t>
            </w:r>
          </w:p>
          <w:p w14:paraId="4AF5C90C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The Effect of Disseminating Evidence-Based Interventions That Promote Physical Activity to Health Departments</w:t>
            </w:r>
          </w:p>
          <w:p w14:paraId="522EA91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American Journal of Public Health 08/29/accepted 2007;97(10):1900-1907</w:t>
            </w:r>
          </w:p>
          <w:p w14:paraId="631A18D2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American Public Health Association 2007 08/29/accepted</w:t>
            </w:r>
          </w:p>
          <w:p w14:paraId="591D1EF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D3A559B" w14:textId="5A026A6B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1F2EDA7" w14:textId="29B97B5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0569552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CC495D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CB52BE7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D620BBF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060E8FF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74305C2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2580 - Bullock 2012</w:t>
            </w:r>
          </w:p>
          <w:p w14:paraId="7E4C54B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Bullock, A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orrisand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Z. S.; Atwell, C.</w:t>
            </w:r>
          </w:p>
          <w:p w14:paraId="515A661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The Personal Touch: Exchanging Knowledge Through Manager Placements in Research Teams</w:t>
            </w:r>
          </w:p>
          <w:p w14:paraId="140A6A9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Proceedings of the 13th European Conference on Knowledge Management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Vols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1 and 2 2012;():144-151</w:t>
            </w:r>
          </w:p>
          <w:p w14:paraId="6EA75F6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2</w:t>
            </w:r>
          </w:p>
          <w:p w14:paraId="7105135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AC48A7C" w14:textId="42141F00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1019DC7" w14:textId="18F61BAE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6924351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2E5C86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4455962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382A8CA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1E0E0D7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267B11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1156 - Campbell 2011</w:t>
            </w:r>
          </w:p>
          <w:p w14:paraId="3F013072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Campbell, D.; Donald, B.; Moore, G.; Frew, D.</w:t>
            </w:r>
          </w:p>
          <w:p w14:paraId="2BAC59A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Evidence check: Knowledge brokering to commission research reviews for policy</w:t>
            </w:r>
          </w:p>
          <w:p w14:paraId="0DF77BF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Evidence and Policy 2011;7(1):97-107</w:t>
            </w:r>
          </w:p>
          <w:p w14:paraId="6A5C4E1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1</w:t>
            </w:r>
          </w:p>
          <w:p w14:paraId="4188C8E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79021A2" w14:textId="02031351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F6703EB" w14:textId="4B08C565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43A5FE4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F84860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A178966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3FEDE60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368A5B8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62E773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3819 - Chambers 2012</w:t>
            </w:r>
          </w:p>
          <w:p w14:paraId="2F9FBF5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Chambers, Duncan; Grant, Rod; Warren, Erica; Pearson, Sally-Anne; Wilson, Paul</w:t>
            </w:r>
          </w:p>
          <w:p w14:paraId="1E7D127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Use of evidence from systematic reviews to inform commissioning decisions: a case study</w:t>
            </w:r>
          </w:p>
          <w:p w14:paraId="3F3A94E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Evidence &amp; Policy: A Journal of Research, Debate and Practice 2012;8(2):141-148</w:t>
            </w:r>
          </w:p>
          <w:p w14:paraId="45705AA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2</w:t>
            </w:r>
          </w:p>
          <w:p w14:paraId="36BDDA0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C6163A8" w14:textId="366498A0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F38F135" w14:textId="4C40036C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6BEAB934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0A1752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D1792CF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C67F9E5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787A8B21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CA323F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2473 - Champagne 2014</w:t>
            </w:r>
          </w:p>
          <w:p w14:paraId="79A7E43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Champagne F.; Lemieux-Charles L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Durancea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MF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cKea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G.; Reay T.</w:t>
            </w:r>
          </w:p>
          <w:p w14:paraId="38EB0D3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Organizational impact of evidence-informed decision making training initiatives: a case study comparison of two approaches.</w:t>
            </w:r>
          </w:p>
          <w:p w14:paraId="2C67AF5C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Implementation </w:t>
            </w:r>
            <w:proofErr w:type="gramStart"/>
            <w:r>
              <w:rPr>
                <w:rFonts w:ascii="Helvetica" w:hAnsi="Helvetica" w:cs="Helvetica"/>
                <w:color w:val="353535"/>
                <w:lang w:val="en-US"/>
              </w:rPr>
              <w:t>science :</w:t>
            </w:r>
            <w:proofErr w:type="gramEnd"/>
            <w:r>
              <w:rPr>
                <w:rFonts w:ascii="Helvetica" w:hAnsi="Helvetica" w:cs="Helvetica"/>
                <w:color w:val="353535"/>
                <w:lang w:val="en-US"/>
              </w:rPr>
              <w:t xml:space="preserve"> IS 2014;9():53</w:t>
            </w:r>
          </w:p>
          <w:p w14:paraId="20BF19DE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4</w:t>
            </w:r>
          </w:p>
          <w:p w14:paraId="3E2484F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A0DF0AB" w14:textId="18C8A15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3D68A0B" w14:textId="63E251C2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393B8D7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F37097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D740FAE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88A35B8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47A94C0C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F6CAE8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3642 - Courtney 2007</w:t>
            </w:r>
          </w:p>
          <w:p w14:paraId="677075F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Courtney KO.; Joe GW.; Rowan-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zal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GA.; Simpson DD.</w:t>
            </w:r>
          </w:p>
          <w:p w14:paraId="606A676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Using organizational assessment as a tool for program change.</w:t>
            </w:r>
          </w:p>
          <w:p w14:paraId="6D0E097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Journal of substance abuse treatment Sep 2007;33(2):131-7</w:t>
            </w:r>
          </w:p>
          <w:p w14:paraId="4E8D669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7 Sep</w:t>
            </w:r>
          </w:p>
          <w:p w14:paraId="2D05B78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F5F577E" w14:textId="143A26C6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7AC4A41" w14:textId="15EE454F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2636988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95050C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9383418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C3346FA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0899266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0FC072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503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Dagenais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5</w:t>
            </w:r>
          </w:p>
          <w:p w14:paraId="6FAC826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Dagenais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C.; Some, T. D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Boileau-Falardea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M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cSween-Cadieux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E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Ridd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V.</w:t>
            </w:r>
          </w:p>
          <w:p w14:paraId="481435BC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Collaborative development and implementation of a knowledge brokering program to promote research use in Burkina Faso, West Africa</w:t>
            </w:r>
          </w:p>
          <w:p w14:paraId="4A5E58A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Glob Health Action 2015;8():26004</w:t>
            </w:r>
          </w:p>
          <w:p w14:paraId="207C7D2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5</w:t>
            </w:r>
          </w:p>
          <w:p w14:paraId="2D8FBED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E998C14" w14:textId="1051BD72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39FE821" w14:textId="2ADD68AD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C70162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D24AC8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2FB0ECE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473E048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75A0910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10CC32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3881 - Dobbins 2001</w:t>
            </w:r>
          </w:p>
          <w:p w14:paraId="51A665C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Dobbins, M.; Cockerill, R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Barnsley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J.</w:t>
            </w:r>
          </w:p>
          <w:p w14:paraId="779ABA16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Factors affecting the utilization of systematic reviews. A study of public health decision makers</w:t>
            </w:r>
          </w:p>
          <w:p w14:paraId="05E1CC7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Spring 2001;17(2):203-14</w:t>
            </w:r>
          </w:p>
          <w:p w14:paraId="426CB4A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1 Spring</w:t>
            </w:r>
          </w:p>
          <w:p w14:paraId="74D1A21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9457533" w14:textId="2FDA8F76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8ADFBC5" w14:textId="6EBE7E6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398DB2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8F8456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78BA137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2B48D2D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0D92400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CAF3F3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1315 - Dobbins 2001</w:t>
            </w:r>
          </w:p>
          <w:p w14:paraId="0A180D6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Dobbins M.; Cockerill R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Barnsley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J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ilisk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D.</w:t>
            </w:r>
          </w:p>
          <w:p w14:paraId="57C5D5C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Factors of the innovation, organization, environment, and individual that predict the influence five systematic reviews had on public health decisions.</w:t>
            </w:r>
          </w:p>
          <w:p w14:paraId="5BA7B63E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International journal of technology assessment in health care 2001;17(4):467-78</w:t>
            </w:r>
          </w:p>
          <w:p w14:paraId="4C075F22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1</w:t>
            </w:r>
          </w:p>
          <w:p w14:paraId="1A17B4D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A81F134" w14:textId="058D709D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60F21D9" w14:textId="1E25E139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6D4D1E65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157F55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66B0D40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3E82E83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7EF89B08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2C8263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2873 - Dobbins 2009</w:t>
            </w:r>
          </w:p>
          <w:p w14:paraId="33701CD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Dobbins, M.; Hanna, S. E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ilisk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D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nsk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S.; Cameron, R.; Mercer, S. L.; O'Mara, L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DeCorby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K.; Robeson, P.</w:t>
            </w:r>
          </w:p>
          <w:p w14:paraId="6F0F822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A randomized controlled trial evaluating the impact of knowledge translation and exchange strategies</w:t>
            </w:r>
          </w:p>
          <w:p w14:paraId="410008E6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Implementation Science 2009;4():61</w:t>
            </w:r>
          </w:p>
          <w:p w14:paraId="0C673BC8" w14:textId="39624263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9</w:t>
            </w: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F6D1D9A" w14:textId="352FDBE2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81594C1" w14:textId="08134BE4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640F31B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250ABEF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84CD2B6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63C66D0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3DC5AEE8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D93DC3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761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Dopp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3</w:t>
            </w:r>
          </w:p>
          <w:p w14:paraId="5C73A07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color w:val="353535"/>
                <w:lang w:val="en-US"/>
              </w:rPr>
              <w:t>Dopp,C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.</w:t>
            </w:r>
            <w:proofErr w:type="gramEnd"/>
            <w:r>
              <w:rPr>
                <w:rFonts w:ascii="Helvetica" w:hAnsi="Helvetica" w:cs="Helvetica"/>
                <w:color w:val="353535"/>
                <w:lang w:val="en-US"/>
              </w:rPr>
              <w:t xml:space="preserve"> M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Graff,M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. J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Rikkert,M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. G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Nijhuis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van der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anden,M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. W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Vernooij-Dassen,M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. J.</w:t>
            </w:r>
          </w:p>
          <w:p w14:paraId="5ADFCC85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Determinants for the effectiveness of implementing an occupational therapy intervention in routine dementia care.</w:t>
            </w:r>
          </w:p>
          <w:p w14:paraId="56B5FB9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Implementation Science 2013;8(Journal Article):131</w:t>
            </w:r>
          </w:p>
          <w:p w14:paraId="1E825BB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3</w:t>
            </w:r>
          </w:p>
          <w:p w14:paraId="681F68A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7FE3AE4" w14:textId="127E9DB0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F25F21B" w14:textId="1E7423C2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6273B80A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77855BC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21DC07F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A6EA9C4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21F0EDA1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0C89C0C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#1551 - Flanders 2009</w:t>
            </w:r>
          </w:p>
          <w:p w14:paraId="1BB63A9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Flanders, S. A.; Kaufman, S. R.; Saint, S.; Parekh, V. I.</w:t>
            </w:r>
          </w:p>
          <w:p w14:paraId="38F161B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Hospitalists as emerging leaders in patient safety: lessons learned and future directions</w:t>
            </w:r>
          </w:p>
          <w:p w14:paraId="1F3F1E5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Journal of patient safety 2009;5(1):3-8</w:t>
            </w:r>
          </w:p>
          <w:p w14:paraId="537C06E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9</w:t>
            </w:r>
          </w:p>
          <w:p w14:paraId="5032AFB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38C09B9" w14:textId="44EF77B6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E5DDCEA" w14:textId="31D051AB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4030DCFC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E51153C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7A882D3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6AFC54D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3407B06B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4F77C6B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1349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Gagliardi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08</w:t>
            </w:r>
          </w:p>
          <w:p w14:paraId="410EB75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Gagliardi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AR.; Fraser N.; Wright FC.; Lemieux-Charles L.; Davis D.</w:t>
            </w:r>
          </w:p>
          <w:p w14:paraId="6C9C572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Fostering knowledge exchange between researchers and decision-makers: exploring the effectiveness of a mixed-methods approach.</w:t>
            </w:r>
          </w:p>
          <w:p w14:paraId="44C939A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Health policy (Amsterdam, Netherlands) Apr 2008;86(1):53-63</w:t>
            </w:r>
          </w:p>
          <w:p w14:paraId="76B4BF0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08 Apr</w:t>
            </w:r>
          </w:p>
          <w:p w14:paraId="0100552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4D03D53" w14:textId="7409B909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3CD3F71" w14:textId="340C72F9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77FFBF09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20D2E9C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65ED832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F98E7C2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57D480C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6392116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470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Kitson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1</w:t>
            </w:r>
          </w:p>
          <w:p w14:paraId="38B72395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color w:val="353535"/>
                <w:lang w:val="en-US"/>
              </w:rPr>
              <w:t>Kitson,Alison</w:t>
            </w:r>
            <w:proofErr w:type="spellEnd"/>
            <w:proofErr w:type="gram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ilverston,Heidi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Wiechula,Rick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Zeitz,Kathry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rcoionni,Danni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Page,Tammy</w:t>
            </w:r>
            <w:proofErr w:type="spellEnd"/>
          </w:p>
          <w:p w14:paraId="64DCD5C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Clinical nursing leaders', team members' and service managers' experiences of implementing evidence at a local level.</w:t>
            </w:r>
          </w:p>
          <w:p w14:paraId="07014A06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Journal of Nursing Management 2011;19(4):542-556</w:t>
            </w:r>
          </w:p>
          <w:p w14:paraId="2B70EF0E" w14:textId="578173C9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1</w:t>
            </w: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268FB9B7" w14:textId="0A40CC5D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2D45BD9" w14:textId="72ECC960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38FC003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1931339F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F96211F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D816B3F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2060EC9F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64133C6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2005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Traynor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4</w:t>
            </w:r>
          </w:p>
          <w:p w14:paraId="510199A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Traynor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R.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DeCorby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K.; Dobbins M.</w:t>
            </w:r>
          </w:p>
          <w:p w14:paraId="4570922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Knowledge brokering in public health: a tale of two studies.</w:t>
            </w:r>
          </w:p>
          <w:p w14:paraId="0AA2DC8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Public health Jun 2014;128(6):533-44</w:t>
            </w:r>
          </w:p>
          <w:p w14:paraId="24F1CC2E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4 Jun</w:t>
            </w:r>
          </w:p>
          <w:p w14:paraId="2BABB73A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5A0FA71" w14:textId="547AE0C4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BB4C11B" w14:textId="090D97B2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1B9511EE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2A0EBE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2863A01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526C30B3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4F236ED8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047EDA22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1676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Uneke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5</w:t>
            </w:r>
          </w:p>
          <w:p w14:paraId="1182F67D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Unek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higozi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Jesse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Ndukw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hinwend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Daniel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Ezeoh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Abel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Abeh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Uro-Chukw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Henry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hukwuemek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Ezeonu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hinonyelum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Thecla</w:t>
            </w:r>
          </w:p>
          <w:p w14:paraId="6836CC5C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Implementation of a health policy advisory committee as a knowledge translation platform: the Nigeria experience</w:t>
            </w:r>
          </w:p>
          <w:p w14:paraId="194AD30B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International Journal of Health Policy &amp; Management Mar 2015;4(3):161-8</w:t>
            </w:r>
          </w:p>
          <w:p w14:paraId="668F1CDE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5 Mar</w:t>
            </w:r>
          </w:p>
          <w:p w14:paraId="36B35E1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1A2C8E31" w14:textId="74A003DF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3A57A360" w14:textId="39C1678A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243D5C6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58033955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0EBB4E92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2C1EA11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79953EA6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3155E53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3862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Waqa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3</w:t>
            </w:r>
          </w:p>
          <w:p w14:paraId="4746A6D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Waq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Gad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vo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Helen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nowdo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Wendy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oodi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rj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Nadakuitavuki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Rigiet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Mc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Cab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Marita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winbur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Boyd</w:t>
            </w:r>
          </w:p>
          <w:p w14:paraId="7C7AE090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Participants’ perceptions of a knowledge-brokering strategy to facilitate evidence-informed policy-making in Fiji</w:t>
            </w:r>
          </w:p>
          <w:p w14:paraId="1105F47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BMC public health 2013;13(1):725</w:t>
            </w:r>
          </w:p>
          <w:p w14:paraId="4A6D6FC5" w14:textId="2C7F5DE8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3</w:t>
            </w: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365AE35" w14:textId="41F29278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ED918B2" w14:textId="11E9E56E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  <w:tr w:rsidR="00B123A0" w:rsidRPr="00DF3398" w14:paraId="6B049E67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2536CBB3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2315E01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7AF02D3E" w14:textId="7777777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</w:p>
        </w:tc>
      </w:tr>
      <w:tr w:rsidR="00B123A0" w:rsidRPr="00DF3398" w14:paraId="347DEF70" w14:textId="77777777" w:rsidTr="00DF3398">
        <w:trPr>
          <w:tblCellSpacing w:w="15" w:type="dxa"/>
        </w:trPr>
        <w:tc>
          <w:tcPr>
            <w:tcW w:w="2856" w:type="dxa"/>
            <w:gridSpan w:val="2"/>
            <w:shd w:val="clear" w:color="auto" w:fill="auto"/>
            <w:tcMar>
              <w:top w:w="150" w:type="dxa"/>
              <w:left w:w="0" w:type="dxa"/>
              <w:bottom w:w="150" w:type="dxa"/>
              <w:right w:w="300" w:type="dxa"/>
            </w:tcMar>
          </w:tcPr>
          <w:p w14:paraId="24C51F4E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#3863 - </w:t>
            </w:r>
            <w:proofErr w:type="spellStart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Waqa</w:t>
            </w:r>
            <w:proofErr w:type="spellEnd"/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 xml:space="preserve"> 2013</w:t>
            </w:r>
          </w:p>
          <w:p w14:paraId="394ECBE7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Waq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Gad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vo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Helen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nowdo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Wendy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oodie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Marj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Schultz,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Jimaima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; McCabe, Marita; Kremer, Peter;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winburn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>, Boyd</w:t>
            </w:r>
          </w:p>
          <w:p w14:paraId="1EF12B38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  <w:t>Knowledge brokering between researchers and policymakers in Fiji to develop policies to reduce obesity: a process evaluation</w:t>
            </w:r>
          </w:p>
          <w:p w14:paraId="2513D611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 xml:space="preserve">Implement </w:t>
            </w:r>
            <w:proofErr w:type="spellStart"/>
            <w:r>
              <w:rPr>
                <w:rFonts w:ascii="Helvetica" w:hAnsi="Helvetica" w:cs="Helvetica"/>
                <w:color w:val="353535"/>
                <w:lang w:val="en-US"/>
              </w:rPr>
              <w:t>Sci</w:t>
            </w:r>
            <w:proofErr w:type="spellEnd"/>
            <w:r>
              <w:rPr>
                <w:rFonts w:ascii="Helvetica" w:hAnsi="Helvetica" w:cs="Helvetica"/>
                <w:color w:val="353535"/>
                <w:lang w:val="en-US"/>
              </w:rPr>
              <w:t xml:space="preserve"> 2013;8():74</w:t>
            </w:r>
          </w:p>
          <w:p w14:paraId="05081209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353535"/>
                <w:lang w:val="en-US"/>
              </w:rPr>
            </w:pPr>
            <w:r>
              <w:rPr>
                <w:rFonts w:ascii="Helvetica" w:hAnsi="Helvetica" w:cs="Helvetica"/>
                <w:color w:val="353535"/>
                <w:lang w:val="en-US"/>
              </w:rPr>
              <w:t>2013</w:t>
            </w:r>
          </w:p>
          <w:p w14:paraId="38E87E64" w14:textId="77777777" w:rsidR="00B123A0" w:rsidRDefault="00B123A0" w:rsidP="00B123A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ascii="Helvetica" w:hAnsi="Helvetica" w:cs="Helvetica"/>
                <w:b/>
                <w:bCs/>
                <w:color w:val="353535"/>
                <w:sz w:val="28"/>
                <w:szCs w:val="28"/>
                <w:lang w:val="en-US"/>
              </w:rPr>
            </w:pPr>
          </w:p>
        </w:tc>
        <w:tc>
          <w:tcPr>
            <w:tcW w:w="3063" w:type="dxa"/>
            <w:shd w:val="clear" w:color="auto" w:fill="auto"/>
            <w:noWrap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4A45A1C9" w14:textId="5F5C3B48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 xml:space="preserve">Included </w:t>
            </w:r>
          </w:p>
        </w:tc>
        <w:tc>
          <w:tcPr>
            <w:tcW w:w="2653" w:type="dxa"/>
            <w:shd w:val="clear" w:color="auto" w:fill="auto"/>
            <w:tcMar>
              <w:top w:w="150" w:type="dxa"/>
              <w:left w:w="300" w:type="dxa"/>
              <w:bottom w:w="150" w:type="dxa"/>
              <w:right w:w="300" w:type="dxa"/>
            </w:tcMar>
          </w:tcPr>
          <w:p w14:paraId="6C5C8597" w14:textId="705B1697" w:rsidR="00B123A0" w:rsidRDefault="00B123A0" w:rsidP="00FB394C">
            <w:pP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F0F1E"/>
                <w:sz w:val="20"/>
                <w:szCs w:val="20"/>
              </w:rPr>
              <w:t>-</w:t>
            </w:r>
          </w:p>
        </w:tc>
      </w:tr>
    </w:tbl>
    <w:p w14:paraId="6AF162A4" w14:textId="77777777" w:rsidR="00DF3398" w:rsidRDefault="00DF3398"/>
    <w:sectPr w:rsidR="00DF3398" w:rsidSect="008A3C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 SemiCond">
    <w:charset w:val="00"/>
    <w:family w:val="auto"/>
    <w:pitch w:val="variable"/>
    <w:sig w:usb0="2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398"/>
    <w:rsid w:val="000122B1"/>
    <w:rsid w:val="00041DAB"/>
    <w:rsid w:val="003163DA"/>
    <w:rsid w:val="004B03E7"/>
    <w:rsid w:val="004F75F3"/>
    <w:rsid w:val="0070778C"/>
    <w:rsid w:val="00847C65"/>
    <w:rsid w:val="008A3C5A"/>
    <w:rsid w:val="00B123A0"/>
    <w:rsid w:val="00DF3398"/>
    <w:rsid w:val="00E84FCA"/>
    <w:rsid w:val="00F3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57C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rsid w:val="00DF339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journal">
    <w:name w:val="journal"/>
    <w:basedOn w:val="Normal"/>
    <w:rsid w:val="00DF339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ublisher">
    <w:name w:val="publisher"/>
    <w:basedOn w:val="Normal"/>
    <w:rsid w:val="00DF339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F3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339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DF3398"/>
  </w:style>
  <w:style w:type="paragraph" w:customStyle="1" w:styleId="Default">
    <w:name w:val="Default"/>
    <w:rsid w:val="00E84FCA"/>
    <w:pPr>
      <w:widowControl w:val="0"/>
      <w:autoSpaceDE w:val="0"/>
      <w:autoSpaceDN w:val="0"/>
      <w:adjustRightInd w:val="0"/>
    </w:pPr>
    <w:rPr>
      <w:rFonts w:ascii="Myriad Pro Light SemiCond" w:hAnsi="Myriad Pro Light SemiCond" w:cs="Myriad Pro Light SemiCond"/>
      <w:color w:val="000000"/>
      <w:lang w:val="en-US"/>
    </w:rPr>
  </w:style>
  <w:style w:type="character" w:customStyle="1" w:styleId="A4">
    <w:name w:val="A4"/>
    <w:uiPriority w:val="99"/>
    <w:rsid w:val="00E84FCA"/>
    <w:rPr>
      <w:rFonts w:cs="Myriad Pro Light SemiCond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2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2B1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1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63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6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03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9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24305">
                  <w:marLeft w:val="24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49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22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8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090164">
                  <w:marLeft w:val="24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24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709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90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14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0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12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8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33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7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9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82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2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5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13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80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246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3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1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42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71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67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34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65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52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2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970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06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3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9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454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1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4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03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89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0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44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49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038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0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27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2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3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588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20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8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41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830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2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50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7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445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4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74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6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9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4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5087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85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04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89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3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39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5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99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45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4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1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898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3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83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0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976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22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9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818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1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3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34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1290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1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04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9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1716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45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98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846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6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7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27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84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6230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31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53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23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13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8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80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0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370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62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3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8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825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96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7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577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19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61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95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86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33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9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611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7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7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9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52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35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0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31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65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41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66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5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3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09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54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16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2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678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88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20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1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6050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0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93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4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0544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16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0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02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90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7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0917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26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22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45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9400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4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7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53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122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35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2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5329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66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3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948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34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2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768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691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07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05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47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23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430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11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44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84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46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51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2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48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88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432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40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0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1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312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2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84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942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568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6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94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71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50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566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78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28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9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4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890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0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2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0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0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67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05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82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86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48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16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15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2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8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4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8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449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2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99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141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1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7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89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4854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37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02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7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1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9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321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48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47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65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6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0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3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2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3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1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3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3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876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5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40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58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2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25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6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756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7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64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80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0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7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61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4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8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6108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7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93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69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06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0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5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8359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25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9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1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06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89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09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52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34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93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0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651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8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16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35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30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0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44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7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1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78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7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7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69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75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7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2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54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8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17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36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0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1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9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1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1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918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0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4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21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58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3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1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9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650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1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9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21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5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6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5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105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6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50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25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6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5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36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807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6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1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51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21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9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3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5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9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8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505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05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4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98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7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9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7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3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79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2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53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55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81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71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9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648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2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70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4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5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33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7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93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64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1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3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04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98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9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403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7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05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5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353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41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9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078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49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8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09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6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43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34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459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5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13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21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64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359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4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4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95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059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7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79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2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4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30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58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3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5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791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0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54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87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35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914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37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9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5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229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6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47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06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44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1075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6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2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65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98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960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39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1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630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8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375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68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58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9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7341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02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8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3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10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49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81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229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4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71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71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41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8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77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67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061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00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8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5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799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49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14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58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804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2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40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39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6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hyperlink" Target="javascript:void(0);" TargetMode="External"/><Relationship Id="rId107" Type="http://schemas.openxmlformats.org/officeDocument/2006/relationships/hyperlink" Target="javascript:void(0);" TargetMode="External"/><Relationship Id="rId108" Type="http://schemas.openxmlformats.org/officeDocument/2006/relationships/hyperlink" Target="javascript:void(0);" TargetMode="External"/><Relationship Id="rId109" Type="http://schemas.openxmlformats.org/officeDocument/2006/relationships/hyperlink" Target="javascript:void(0)" TargetMode="External"/><Relationship Id="rId345" Type="http://schemas.openxmlformats.org/officeDocument/2006/relationships/hyperlink" Target="javascript:void(0)" TargetMode="External"/><Relationship Id="rId346" Type="http://schemas.openxmlformats.org/officeDocument/2006/relationships/hyperlink" Target="javascript:void(0);" TargetMode="External"/><Relationship Id="rId347" Type="http://schemas.openxmlformats.org/officeDocument/2006/relationships/hyperlink" Target="javascript:void(0);" TargetMode="External"/><Relationship Id="rId348" Type="http://schemas.openxmlformats.org/officeDocument/2006/relationships/hyperlink" Target="javascript:void(0);" TargetMode="External"/><Relationship Id="rId349" Type="http://schemas.openxmlformats.org/officeDocument/2006/relationships/hyperlink" Target="javascript:void(0)" TargetMode="External"/><Relationship Id="rId70" Type="http://schemas.openxmlformats.org/officeDocument/2006/relationships/hyperlink" Target="javascript:void(0)" TargetMode="External"/><Relationship Id="rId71" Type="http://schemas.openxmlformats.org/officeDocument/2006/relationships/hyperlink" Target="javascript:void(0);" TargetMode="External"/><Relationship Id="rId72" Type="http://schemas.openxmlformats.org/officeDocument/2006/relationships/hyperlink" Target="javascript:void(0);" TargetMode="External"/><Relationship Id="rId73" Type="http://schemas.openxmlformats.org/officeDocument/2006/relationships/hyperlink" Target="javascript:void(0);" TargetMode="External"/><Relationship Id="rId74" Type="http://schemas.openxmlformats.org/officeDocument/2006/relationships/hyperlink" Target="javascript:void(0)" TargetMode="External"/><Relationship Id="rId75" Type="http://schemas.openxmlformats.org/officeDocument/2006/relationships/hyperlink" Target="javascript:void(0)" TargetMode="External"/><Relationship Id="rId76" Type="http://schemas.openxmlformats.org/officeDocument/2006/relationships/hyperlink" Target="javascript:void(0);" TargetMode="External"/><Relationship Id="rId77" Type="http://schemas.openxmlformats.org/officeDocument/2006/relationships/hyperlink" Target="javascript:void(0);" TargetMode="External"/><Relationship Id="rId78" Type="http://schemas.openxmlformats.org/officeDocument/2006/relationships/hyperlink" Target="javascript:void(0);" TargetMode="External"/><Relationship Id="rId79" Type="http://schemas.openxmlformats.org/officeDocument/2006/relationships/hyperlink" Target="javascript:void(0)" TargetMode="External"/><Relationship Id="rId170" Type="http://schemas.openxmlformats.org/officeDocument/2006/relationships/hyperlink" Target="javascript:void(0)" TargetMode="External"/><Relationship Id="rId171" Type="http://schemas.openxmlformats.org/officeDocument/2006/relationships/hyperlink" Target="javascript:void(0);" TargetMode="External"/><Relationship Id="rId172" Type="http://schemas.openxmlformats.org/officeDocument/2006/relationships/hyperlink" Target="javascript:void(0);" TargetMode="External"/><Relationship Id="rId173" Type="http://schemas.openxmlformats.org/officeDocument/2006/relationships/hyperlink" Target="javascript:void(0);" TargetMode="External"/><Relationship Id="rId174" Type="http://schemas.openxmlformats.org/officeDocument/2006/relationships/hyperlink" Target="javascript:void(0)" TargetMode="External"/><Relationship Id="rId175" Type="http://schemas.openxmlformats.org/officeDocument/2006/relationships/hyperlink" Target="javascript:void(0)" TargetMode="External"/><Relationship Id="rId176" Type="http://schemas.openxmlformats.org/officeDocument/2006/relationships/hyperlink" Target="javascript:void(0);" TargetMode="External"/><Relationship Id="rId177" Type="http://schemas.openxmlformats.org/officeDocument/2006/relationships/hyperlink" Target="javascript:void(0);" TargetMode="External"/><Relationship Id="rId178" Type="http://schemas.openxmlformats.org/officeDocument/2006/relationships/hyperlink" Target="javascript:void(0);" TargetMode="External"/><Relationship Id="rId179" Type="http://schemas.openxmlformats.org/officeDocument/2006/relationships/hyperlink" Target="javascript:void(0)" TargetMode="External"/><Relationship Id="rId260" Type="http://schemas.openxmlformats.org/officeDocument/2006/relationships/hyperlink" Target="javascript:void(0)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" TargetMode="External"/><Relationship Id="rId12" Type="http://schemas.openxmlformats.org/officeDocument/2006/relationships/hyperlink" Target="javascript:void(0)" TargetMode="External"/><Relationship Id="rId13" Type="http://schemas.openxmlformats.org/officeDocument/2006/relationships/hyperlink" Target="javascript:void(0);" TargetMode="External"/><Relationship Id="rId14" Type="http://schemas.openxmlformats.org/officeDocument/2006/relationships/hyperlink" Target="javascript:void(0)" TargetMode="External"/><Relationship Id="rId15" Type="http://schemas.openxmlformats.org/officeDocument/2006/relationships/hyperlink" Target="https://regroup-production.s3.amazonaws.com/documents/ReviewReference/12060492/milat%202015.pdf?AWSAccessKeyId=AKIAIH6DLCYZGRZ772MQ&amp;Expires=1495782900&amp;Signature=j10P6OuS%2Bceo8Kn%2FjpHjjzFiCEE%3D" TargetMode="External"/><Relationship Id="rId16" Type="http://schemas.openxmlformats.org/officeDocument/2006/relationships/hyperlink" Target="javascript:void(0)" TargetMode="External"/><Relationship Id="rId17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19" Type="http://schemas.openxmlformats.org/officeDocument/2006/relationships/hyperlink" Target="javascript:void(0)" TargetMode="External"/><Relationship Id="rId261" Type="http://schemas.openxmlformats.org/officeDocument/2006/relationships/hyperlink" Target="javascript:void(0);" TargetMode="External"/><Relationship Id="rId262" Type="http://schemas.openxmlformats.org/officeDocument/2006/relationships/hyperlink" Target="javascript:void(0);" TargetMode="External"/><Relationship Id="rId263" Type="http://schemas.openxmlformats.org/officeDocument/2006/relationships/hyperlink" Target="javascript:void(0);" TargetMode="External"/><Relationship Id="rId264" Type="http://schemas.openxmlformats.org/officeDocument/2006/relationships/hyperlink" Target="javascript:void(0)" TargetMode="External"/><Relationship Id="rId110" Type="http://schemas.openxmlformats.org/officeDocument/2006/relationships/hyperlink" Target="javascript:void(0)" TargetMode="External"/><Relationship Id="rId111" Type="http://schemas.openxmlformats.org/officeDocument/2006/relationships/hyperlink" Target="javascript:void(0);" TargetMode="External"/><Relationship Id="rId112" Type="http://schemas.openxmlformats.org/officeDocument/2006/relationships/hyperlink" Target="javascript:void(0);" TargetMode="External"/><Relationship Id="rId113" Type="http://schemas.openxmlformats.org/officeDocument/2006/relationships/hyperlink" Target="javascript:void(0);" TargetMode="External"/><Relationship Id="rId114" Type="http://schemas.openxmlformats.org/officeDocument/2006/relationships/hyperlink" Target="javascript:void(0)" TargetMode="External"/><Relationship Id="rId115" Type="http://schemas.openxmlformats.org/officeDocument/2006/relationships/hyperlink" Target="javascript:void(0)" TargetMode="External"/><Relationship Id="rId116" Type="http://schemas.openxmlformats.org/officeDocument/2006/relationships/hyperlink" Target="javascript:void(0);" TargetMode="External"/><Relationship Id="rId117" Type="http://schemas.openxmlformats.org/officeDocument/2006/relationships/hyperlink" Target="javascript:void(0);" TargetMode="External"/><Relationship Id="rId118" Type="http://schemas.openxmlformats.org/officeDocument/2006/relationships/hyperlink" Target="javascript:void(0);" TargetMode="External"/><Relationship Id="rId119" Type="http://schemas.openxmlformats.org/officeDocument/2006/relationships/hyperlink" Target="javascript:void(0)" TargetMode="External"/><Relationship Id="rId200" Type="http://schemas.openxmlformats.org/officeDocument/2006/relationships/hyperlink" Target="javascript:void(0)" TargetMode="External"/><Relationship Id="rId201" Type="http://schemas.openxmlformats.org/officeDocument/2006/relationships/hyperlink" Target="javascript:void(0);" TargetMode="External"/><Relationship Id="rId202" Type="http://schemas.openxmlformats.org/officeDocument/2006/relationships/hyperlink" Target="javascript:void(0);" TargetMode="External"/><Relationship Id="rId203" Type="http://schemas.openxmlformats.org/officeDocument/2006/relationships/hyperlink" Target="javascript:void(0);" TargetMode="External"/><Relationship Id="rId204" Type="http://schemas.openxmlformats.org/officeDocument/2006/relationships/hyperlink" Target="javascript:void(0)" TargetMode="External"/><Relationship Id="rId205" Type="http://schemas.openxmlformats.org/officeDocument/2006/relationships/hyperlink" Target="javascript:void(0)" TargetMode="External"/><Relationship Id="rId206" Type="http://schemas.openxmlformats.org/officeDocument/2006/relationships/hyperlink" Target="javascript:void(0);" TargetMode="External"/><Relationship Id="rId207" Type="http://schemas.openxmlformats.org/officeDocument/2006/relationships/hyperlink" Target="javascript:void(0);" TargetMode="External"/><Relationship Id="rId208" Type="http://schemas.openxmlformats.org/officeDocument/2006/relationships/hyperlink" Target="javascript:void(0);" TargetMode="External"/><Relationship Id="rId209" Type="http://schemas.openxmlformats.org/officeDocument/2006/relationships/hyperlink" Target="javascript:void(0)" TargetMode="External"/><Relationship Id="rId265" Type="http://schemas.openxmlformats.org/officeDocument/2006/relationships/hyperlink" Target="javascript:void(0)" TargetMode="External"/><Relationship Id="rId266" Type="http://schemas.openxmlformats.org/officeDocument/2006/relationships/hyperlink" Target="javascript:void(0);" TargetMode="External"/><Relationship Id="rId267" Type="http://schemas.openxmlformats.org/officeDocument/2006/relationships/hyperlink" Target="javascript:void(0);" TargetMode="External"/><Relationship Id="rId268" Type="http://schemas.openxmlformats.org/officeDocument/2006/relationships/hyperlink" Target="javascript:void(0);" TargetMode="External"/><Relationship Id="rId269" Type="http://schemas.openxmlformats.org/officeDocument/2006/relationships/hyperlink" Target="javascript:void(0)" TargetMode="External"/><Relationship Id="rId350" Type="http://schemas.openxmlformats.org/officeDocument/2006/relationships/hyperlink" Target="javascript:void(0)" TargetMode="External"/><Relationship Id="rId351" Type="http://schemas.openxmlformats.org/officeDocument/2006/relationships/hyperlink" Target="javascript:void(0);" TargetMode="External"/><Relationship Id="rId352" Type="http://schemas.openxmlformats.org/officeDocument/2006/relationships/hyperlink" Target="javascript:void(0);" TargetMode="External"/><Relationship Id="rId353" Type="http://schemas.openxmlformats.org/officeDocument/2006/relationships/hyperlink" Target="javascript:void(0);" TargetMode="External"/><Relationship Id="rId354" Type="http://schemas.openxmlformats.org/officeDocument/2006/relationships/hyperlink" Target="javascript:void(0)" TargetMode="External"/><Relationship Id="rId355" Type="http://schemas.openxmlformats.org/officeDocument/2006/relationships/hyperlink" Target="javascript:void(0)" TargetMode="External"/><Relationship Id="rId356" Type="http://schemas.openxmlformats.org/officeDocument/2006/relationships/hyperlink" Target="javascript:void(0);" TargetMode="External"/><Relationship Id="rId357" Type="http://schemas.openxmlformats.org/officeDocument/2006/relationships/hyperlink" Target="javascript:void(0);" TargetMode="External"/><Relationship Id="rId358" Type="http://schemas.openxmlformats.org/officeDocument/2006/relationships/hyperlink" Target="javascript:void(0);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javascript:void(0)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" TargetMode="External"/><Relationship Id="rId7" Type="http://schemas.openxmlformats.org/officeDocument/2006/relationships/hyperlink" Target="https://regroup-production.s3.amazonaws.com/documents/ReviewReference/12061630/moore%202016.pdf?AWSAccessKeyId=AKIAIH6DLCYZGRZ772MQ&amp;Expires=1495782876&amp;Signature=XfMVCHYZ%2FAc%2FxU1%2B6U17XNMv4Pg%3D" TargetMode="External"/><Relationship Id="rId8" Type="http://schemas.openxmlformats.org/officeDocument/2006/relationships/hyperlink" Target="javascript:void(0)" TargetMode="External"/><Relationship Id="rId9" Type="http://schemas.openxmlformats.org/officeDocument/2006/relationships/hyperlink" Target="javascript:void(0);" TargetMode="External"/><Relationship Id="rId359" Type="http://schemas.openxmlformats.org/officeDocument/2006/relationships/hyperlink" Target="javascript:void(0)" TargetMode="External"/><Relationship Id="rId80" Type="http://schemas.openxmlformats.org/officeDocument/2006/relationships/hyperlink" Target="javascript:void(0)" TargetMode="External"/><Relationship Id="rId81" Type="http://schemas.openxmlformats.org/officeDocument/2006/relationships/hyperlink" Target="javascript:void(0);" TargetMode="External"/><Relationship Id="rId82" Type="http://schemas.openxmlformats.org/officeDocument/2006/relationships/hyperlink" Target="javascript:void(0);" TargetMode="External"/><Relationship Id="rId83" Type="http://schemas.openxmlformats.org/officeDocument/2006/relationships/hyperlink" Target="javascript:void(0);" TargetMode="External"/><Relationship Id="rId84" Type="http://schemas.openxmlformats.org/officeDocument/2006/relationships/hyperlink" Target="javascript:void(0)" TargetMode="External"/><Relationship Id="rId85" Type="http://schemas.openxmlformats.org/officeDocument/2006/relationships/hyperlink" Target="javascript:void(0)" TargetMode="External"/><Relationship Id="rId86" Type="http://schemas.openxmlformats.org/officeDocument/2006/relationships/hyperlink" Target="javascript:void(0);" TargetMode="External"/><Relationship Id="rId87" Type="http://schemas.openxmlformats.org/officeDocument/2006/relationships/hyperlink" Target="javascript:void(0);" TargetMode="External"/><Relationship Id="rId88" Type="http://schemas.openxmlformats.org/officeDocument/2006/relationships/hyperlink" Target="javascript:void(0);" TargetMode="External"/><Relationship Id="rId89" Type="http://schemas.openxmlformats.org/officeDocument/2006/relationships/hyperlink" Target="javascript:void(0)" TargetMode="External"/><Relationship Id="rId180" Type="http://schemas.openxmlformats.org/officeDocument/2006/relationships/hyperlink" Target="javascript:void(0)" TargetMode="External"/><Relationship Id="rId181" Type="http://schemas.openxmlformats.org/officeDocument/2006/relationships/hyperlink" Target="javascript:void(0);" TargetMode="External"/><Relationship Id="rId182" Type="http://schemas.openxmlformats.org/officeDocument/2006/relationships/hyperlink" Target="javascript:void(0);" TargetMode="External"/><Relationship Id="rId183" Type="http://schemas.openxmlformats.org/officeDocument/2006/relationships/hyperlink" Target="javascript:void(0);" TargetMode="External"/><Relationship Id="rId184" Type="http://schemas.openxmlformats.org/officeDocument/2006/relationships/hyperlink" Target="javascript:void(0)" TargetMode="External"/><Relationship Id="rId185" Type="http://schemas.openxmlformats.org/officeDocument/2006/relationships/hyperlink" Target="javascript:void(0)" TargetMode="External"/><Relationship Id="rId186" Type="http://schemas.openxmlformats.org/officeDocument/2006/relationships/hyperlink" Target="javascript:void(0);" TargetMode="External"/><Relationship Id="rId187" Type="http://schemas.openxmlformats.org/officeDocument/2006/relationships/hyperlink" Target="javascript:void(0);" TargetMode="External"/><Relationship Id="rId188" Type="http://schemas.openxmlformats.org/officeDocument/2006/relationships/hyperlink" Target="javascript:void(0);" TargetMode="External"/><Relationship Id="rId189" Type="http://schemas.openxmlformats.org/officeDocument/2006/relationships/hyperlink" Target="javascript:void(0)" TargetMode="External"/><Relationship Id="rId270" Type="http://schemas.openxmlformats.org/officeDocument/2006/relationships/hyperlink" Target="javascript:void(0)" TargetMode="External"/><Relationship Id="rId20" Type="http://schemas.openxmlformats.org/officeDocument/2006/relationships/hyperlink" Target="javascript:void(0)" TargetMode="External"/><Relationship Id="rId21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24" Type="http://schemas.openxmlformats.org/officeDocument/2006/relationships/hyperlink" Target="javascript:void(0)" TargetMode="External"/><Relationship Id="rId25" Type="http://schemas.openxmlformats.org/officeDocument/2006/relationships/hyperlink" Target="javascript:void(0)" TargetMode="External"/><Relationship Id="rId26" Type="http://schemas.openxmlformats.org/officeDocument/2006/relationships/hyperlink" Target="javascript:void(0);" TargetMode="External"/><Relationship Id="rId27" Type="http://schemas.openxmlformats.org/officeDocument/2006/relationships/hyperlink" Target="javascript:void(0);" TargetMode="External"/><Relationship Id="rId28" Type="http://schemas.openxmlformats.org/officeDocument/2006/relationships/hyperlink" Target="javascript:void(0);" TargetMode="External"/><Relationship Id="rId29" Type="http://schemas.openxmlformats.org/officeDocument/2006/relationships/hyperlink" Target="javascript:void(0)" TargetMode="External"/><Relationship Id="rId271" Type="http://schemas.openxmlformats.org/officeDocument/2006/relationships/hyperlink" Target="javascript:void(0);" TargetMode="External"/><Relationship Id="rId272" Type="http://schemas.openxmlformats.org/officeDocument/2006/relationships/hyperlink" Target="javascript:void(0);" TargetMode="External"/><Relationship Id="rId273" Type="http://schemas.openxmlformats.org/officeDocument/2006/relationships/hyperlink" Target="javascript:void(0);" TargetMode="External"/><Relationship Id="rId274" Type="http://schemas.openxmlformats.org/officeDocument/2006/relationships/hyperlink" Target="javascript:void(0)" TargetMode="External"/><Relationship Id="rId120" Type="http://schemas.openxmlformats.org/officeDocument/2006/relationships/hyperlink" Target="javascript:void(0)" TargetMode="External"/><Relationship Id="rId121" Type="http://schemas.openxmlformats.org/officeDocument/2006/relationships/hyperlink" Target="javascript:void(0);" TargetMode="External"/><Relationship Id="rId122" Type="http://schemas.openxmlformats.org/officeDocument/2006/relationships/hyperlink" Target="javascript:void(0);" TargetMode="External"/><Relationship Id="rId123" Type="http://schemas.openxmlformats.org/officeDocument/2006/relationships/hyperlink" Target="javascript:void(0);" TargetMode="External"/><Relationship Id="rId124" Type="http://schemas.openxmlformats.org/officeDocument/2006/relationships/hyperlink" Target="javascript:void(0)" TargetMode="External"/><Relationship Id="rId125" Type="http://schemas.openxmlformats.org/officeDocument/2006/relationships/hyperlink" Target="javascript:void(0)" TargetMode="External"/><Relationship Id="rId126" Type="http://schemas.openxmlformats.org/officeDocument/2006/relationships/hyperlink" Target="javascript:void(0);" TargetMode="External"/><Relationship Id="rId127" Type="http://schemas.openxmlformats.org/officeDocument/2006/relationships/hyperlink" Target="javascript:void(0);" TargetMode="External"/><Relationship Id="rId128" Type="http://schemas.openxmlformats.org/officeDocument/2006/relationships/hyperlink" Target="javascript:void(0);" TargetMode="External"/><Relationship Id="rId129" Type="http://schemas.openxmlformats.org/officeDocument/2006/relationships/hyperlink" Target="javascript:void(0)" TargetMode="External"/><Relationship Id="rId210" Type="http://schemas.openxmlformats.org/officeDocument/2006/relationships/hyperlink" Target="javascript:void(0)" TargetMode="External"/><Relationship Id="rId211" Type="http://schemas.openxmlformats.org/officeDocument/2006/relationships/hyperlink" Target="javascript:void(0);" TargetMode="External"/><Relationship Id="rId212" Type="http://schemas.openxmlformats.org/officeDocument/2006/relationships/hyperlink" Target="javascript:void(0);" TargetMode="External"/><Relationship Id="rId213" Type="http://schemas.openxmlformats.org/officeDocument/2006/relationships/hyperlink" Target="javascript:void(0);" TargetMode="External"/><Relationship Id="rId214" Type="http://schemas.openxmlformats.org/officeDocument/2006/relationships/hyperlink" Target="javascript:void(0)" TargetMode="External"/><Relationship Id="rId215" Type="http://schemas.openxmlformats.org/officeDocument/2006/relationships/hyperlink" Target="javascript:void(0)" TargetMode="External"/><Relationship Id="rId216" Type="http://schemas.openxmlformats.org/officeDocument/2006/relationships/hyperlink" Target="javascript:void(0);" TargetMode="External"/><Relationship Id="rId217" Type="http://schemas.openxmlformats.org/officeDocument/2006/relationships/hyperlink" Target="javascript:void(0);" TargetMode="External"/><Relationship Id="rId218" Type="http://schemas.openxmlformats.org/officeDocument/2006/relationships/hyperlink" Target="javascript:void(0);" TargetMode="External"/><Relationship Id="rId219" Type="http://schemas.openxmlformats.org/officeDocument/2006/relationships/hyperlink" Target="javascript:void(0)" TargetMode="External"/><Relationship Id="rId275" Type="http://schemas.openxmlformats.org/officeDocument/2006/relationships/hyperlink" Target="javascript:void(0)" TargetMode="External"/><Relationship Id="rId276" Type="http://schemas.openxmlformats.org/officeDocument/2006/relationships/hyperlink" Target="javascript:void(0);" TargetMode="External"/><Relationship Id="rId277" Type="http://schemas.openxmlformats.org/officeDocument/2006/relationships/hyperlink" Target="javascript:void(0);" TargetMode="External"/><Relationship Id="rId278" Type="http://schemas.openxmlformats.org/officeDocument/2006/relationships/hyperlink" Target="javascript:void(0);" TargetMode="External"/><Relationship Id="rId279" Type="http://schemas.openxmlformats.org/officeDocument/2006/relationships/hyperlink" Target="javascript:void(0)" TargetMode="External"/><Relationship Id="rId300" Type="http://schemas.openxmlformats.org/officeDocument/2006/relationships/hyperlink" Target="javascript:void(0)" TargetMode="External"/><Relationship Id="rId301" Type="http://schemas.openxmlformats.org/officeDocument/2006/relationships/hyperlink" Target="javascript:void(0);" TargetMode="External"/><Relationship Id="rId302" Type="http://schemas.openxmlformats.org/officeDocument/2006/relationships/hyperlink" Target="javascript:void(0);" TargetMode="External"/><Relationship Id="rId303" Type="http://schemas.openxmlformats.org/officeDocument/2006/relationships/hyperlink" Target="javascript:void(0);" TargetMode="External"/><Relationship Id="rId304" Type="http://schemas.openxmlformats.org/officeDocument/2006/relationships/hyperlink" Target="javascript:void(0)" TargetMode="External"/><Relationship Id="rId305" Type="http://schemas.openxmlformats.org/officeDocument/2006/relationships/hyperlink" Target="javascript:void(0)" TargetMode="External"/><Relationship Id="rId306" Type="http://schemas.openxmlformats.org/officeDocument/2006/relationships/hyperlink" Target="javascript:void(0);" TargetMode="External"/><Relationship Id="rId307" Type="http://schemas.openxmlformats.org/officeDocument/2006/relationships/hyperlink" Target="javascript:void(0);" TargetMode="External"/><Relationship Id="rId308" Type="http://schemas.openxmlformats.org/officeDocument/2006/relationships/hyperlink" Target="javascript:void(0);" TargetMode="External"/><Relationship Id="rId309" Type="http://schemas.openxmlformats.org/officeDocument/2006/relationships/hyperlink" Target="javascript:void(0)" TargetMode="External"/><Relationship Id="rId360" Type="http://schemas.openxmlformats.org/officeDocument/2006/relationships/hyperlink" Target="javascript:void(0)" TargetMode="External"/><Relationship Id="rId361" Type="http://schemas.openxmlformats.org/officeDocument/2006/relationships/hyperlink" Target="javascript:void(0);" TargetMode="External"/><Relationship Id="rId362" Type="http://schemas.openxmlformats.org/officeDocument/2006/relationships/hyperlink" Target="javascript:void(0);" TargetMode="External"/><Relationship Id="rId363" Type="http://schemas.openxmlformats.org/officeDocument/2006/relationships/hyperlink" Target="javascript:void(0);" TargetMode="External"/><Relationship Id="rId364" Type="http://schemas.openxmlformats.org/officeDocument/2006/relationships/hyperlink" Target="javascript:void(0)" TargetMode="External"/><Relationship Id="rId365" Type="http://schemas.openxmlformats.org/officeDocument/2006/relationships/hyperlink" Target="javascript:void(0)" TargetMode="External"/><Relationship Id="rId366" Type="http://schemas.openxmlformats.org/officeDocument/2006/relationships/hyperlink" Target="javascript:void(0);" TargetMode="External"/><Relationship Id="rId367" Type="http://schemas.openxmlformats.org/officeDocument/2006/relationships/hyperlink" Target="javascript:void(0);" TargetMode="External"/><Relationship Id="rId368" Type="http://schemas.openxmlformats.org/officeDocument/2006/relationships/hyperlink" Target="javascript:void(0);" TargetMode="External"/><Relationship Id="rId369" Type="http://schemas.openxmlformats.org/officeDocument/2006/relationships/hyperlink" Target="javascript:void(0)" TargetMode="External"/><Relationship Id="rId90" Type="http://schemas.openxmlformats.org/officeDocument/2006/relationships/hyperlink" Target="javascript:void(0)" TargetMode="External"/><Relationship Id="rId91" Type="http://schemas.openxmlformats.org/officeDocument/2006/relationships/hyperlink" Target="javascript:void(0);" TargetMode="External"/><Relationship Id="rId92" Type="http://schemas.openxmlformats.org/officeDocument/2006/relationships/hyperlink" Target="javascript:void(0);" TargetMode="External"/><Relationship Id="rId93" Type="http://schemas.openxmlformats.org/officeDocument/2006/relationships/hyperlink" Target="javascript:void(0);" TargetMode="External"/><Relationship Id="rId94" Type="http://schemas.openxmlformats.org/officeDocument/2006/relationships/hyperlink" Target="javascript:void(0)" TargetMode="External"/><Relationship Id="rId95" Type="http://schemas.openxmlformats.org/officeDocument/2006/relationships/hyperlink" Target="javascript:void(0)" TargetMode="External"/><Relationship Id="rId96" Type="http://schemas.openxmlformats.org/officeDocument/2006/relationships/hyperlink" Target="javascript:void(0);" TargetMode="External"/><Relationship Id="rId97" Type="http://schemas.openxmlformats.org/officeDocument/2006/relationships/hyperlink" Target="javascript:void(0);" TargetMode="External"/><Relationship Id="rId98" Type="http://schemas.openxmlformats.org/officeDocument/2006/relationships/hyperlink" Target="javascript:void(0);" TargetMode="External"/><Relationship Id="rId99" Type="http://schemas.openxmlformats.org/officeDocument/2006/relationships/hyperlink" Target="javascript:void(0)" TargetMode="External"/><Relationship Id="rId190" Type="http://schemas.openxmlformats.org/officeDocument/2006/relationships/hyperlink" Target="javascript:void(0)" TargetMode="External"/><Relationship Id="rId191" Type="http://schemas.openxmlformats.org/officeDocument/2006/relationships/hyperlink" Target="javascript:void(0);" TargetMode="External"/><Relationship Id="rId192" Type="http://schemas.openxmlformats.org/officeDocument/2006/relationships/hyperlink" Target="javascript:void(0);" TargetMode="External"/><Relationship Id="rId193" Type="http://schemas.openxmlformats.org/officeDocument/2006/relationships/hyperlink" Target="javascript:void(0);" TargetMode="External"/><Relationship Id="rId194" Type="http://schemas.openxmlformats.org/officeDocument/2006/relationships/hyperlink" Target="javascript:void(0)" TargetMode="External"/><Relationship Id="rId195" Type="http://schemas.openxmlformats.org/officeDocument/2006/relationships/hyperlink" Target="javascript:void(0)" TargetMode="External"/><Relationship Id="rId196" Type="http://schemas.openxmlformats.org/officeDocument/2006/relationships/hyperlink" Target="javascript:void(0);" TargetMode="External"/><Relationship Id="rId197" Type="http://schemas.openxmlformats.org/officeDocument/2006/relationships/hyperlink" Target="javascript:void(0);" TargetMode="External"/><Relationship Id="rId198" Type="http://schemas.openxmlformats.org/officeDocument/2006/relationships/hyperlink" Target="javascript:void(0);" TargetMode="External"/><Relationship Id="rId199" Type="http://schemas.openxmlformats.org/officeDocument/2006/relationships/hyperlink" Target="javascript:void(0)" TargetMode="External"/><Relationship Id="rId280" Type="http://schemas.openxmlformats.org/officeDocument/2006/relationships/hyperlink" Target="javascript:void(0)" TargetMode="External"/><Relationship Id="rId30" Type="http://schemas.openxmlformats.org/officeDocument/2006/relationships/hyperlink" Target="javascript:void(0)" TargetMode="External"/><Relationship Id="rId31" Type="http://schemas.openxmlformats.org/officeDocument/2006/relationships/hyperlink" Target="javascript:void(0);" TargetMode="External"/><Relationship Id="rId32" Type="http://schemas.openxmlformats.org/officeDocument/2006/relationships/hyperlink" Target="javascript:void(0);" TargetMode="External"/><Relationship Id="rId33" Type="http://schemas.openxmlformats.org/officeDocument/2006/relationships/hyperlink" Target="javascript:void(0);" TargetMode="External"/><Relationship Id="rId34" Type="http://schemas.openxmlformats.org/officeDocument/2006/relationships/hyperlink" Target="javascript:void(0)" TargetMode="External"/><Relationship Id="rId35" Type="http://schemas.openxmlformats.org/officeDocument/2006/relationships/hyperlink" Target="javascript:void(0)" TargetMode="External"/><Relationship Id="rId36" Type="http://schemas.openxmlformats.org/officeDocument/2006/relationships/hyperlink" Target="javascript:void(0);" TargetMode="External"/><Relationship Id="rId37" Type="http://schemas.openxmlformats.org/officeDocument/2006/relationships/hyperlink" Target="javascript:void(0);" TargetMode="External"/><Relationship Id="rId38" Type="http://schemas.openxmlformats.org/officeDocument/2006/relationships/hyperlink" Target="javascript:void(0);" TargetMode="External"/><Relationship Id="rId39" Type="http://schemas.openxmlformats.org/officeDocument/2006/relationships/hyperlink" Target="javascript:void(0)" TargetMode="External"/><Relationship Id="rId281" Type="http://schemas.openxmlformats.org/officeDocument/2006/relationships/hyperlink" Target="javascript:void(0);" TargetMode="External"/><Relationship Id="rId282" Type="http://schemas.openxmlformats.org/officeDocument/2006/relationships/hyperlink" Target="javascript:void(0);" TargetMode="External"/><Relationship Id="rId283" Type="http://schemas.openxmlformats.org/officeDocument/2006/relationships/hyperlink" Target="javascript:void(0);" TargetMode="External"/><Relationship Id="rId284" Type="http://schemas.openxmlformats.org/officeDocument/2006/relationships/hyperlink" Target="javascript:void(0)" TargetMode="External"/><Relationship Id="rId130" Type="http://schemas.openxmlformats.org/officeDocument/2006/relationships/hyperlink" Target="javascript:void(0)" TargetMode="External"/><Relationship Id="rId131" Type="http://schemas.openxmlformats.org/officeDocument/2006/relationships/hyperlink" Target="javascript:void(0);" TargetMode="External"/><Relationship Id="rId132" Type="http://schemas.openxmlformats.org/officeDocument/2006/relationships/hyperlink" Target="javascript:void(0);" TargetMode="External"/><Relationship Id="rId133" Type="http://schemas.openxmlformats.org/officeDocument/2006/relationships/hyperlink" Target="javascript:void(0);" TargetMode="External"/><Relationship Id="rId220" Type="http://schemas.openxmlformats.org/officeDocument/2006/relationships/hyperlink" Target="javascript:void(0)" TargetMode="External"/><Relationship Id="rId221" Type="http://schemas.openxmlformats.org/officeDocument/2006/relationships/hyperlink" Target="javascript:void(0);" TargetMode="External"/><Relationship Id="rId222" Type="http://schemas.openxmlformats.org/officeDocument/2006/relationships/hyperlink" Target="javascript:void(0);" TargetMode="External"/><Relationship Id="rId223" Type="http://schemas.openxmlformats.org/officeDocument/2006/relationships/hyperlink" Target="javascript:void(0);" TargetMode="External"/><Relationship Id="rId224" Type="http://schemas.openxmlformats.org/officeDocument/2006/relationships/hyperlink" Target="javascript:void(0)" TargetMode="External"/><Relationship Id="rId225" Type="http://schemas.openxmlformats.org/officeDocument/2006/relationships/hyperlink" Target="javascript:void(0)" TargetMode="External"/><Relationship Id="rId226" Type="http://schemas.openxmlformats.org/officeDocument/2006/relationships/hyperlink" Target="javascript:void(0);" TargetMode="External"/><Relationship Id="rId227" Type="http://schemas.openxmlformats.org/officeDocument/2006/relationships/hyperlink" Target="javascript:void(0);" TargetMode="External"/><Relationship Id="rId228" Type="http://schemas.openxmlformats.org/officeDocument/2006/relationships/hyperlink" Target="javascript:void(0);" TargetMode="External"/><Relationship Id="rId229" Type="http://schemas.openxmlformats.org/officeDocument/2006/relationships/hyperlink" Target="javascript:void(0)" TargetMode="External"/><Relationship Id="rId134" Type="http://schemas.openxmlformats.org/officeDocument/2006/relationships/hyperlink" Target="javascript:void(0)" TargetMode="External"/><Relationship Id="rId135" Type="http://schemas.openxmlformats.org/officeDocument/2006/relationships/hyperlink" Target="javascript:void(0)" TargetMode="External"/><Relationship Id="rId136" Type="http://schemas.openxmlformats.org/officeDocument/2006/relationships/hyperlink" Target="javascript:void(0);" TargetMode="External"/><Relationship Id="rId137" Type="http://schemas.openxmlformats.org/officeDocument/2006/relationships/hyperlink" Target="javascript:void(0);" TargetMode="External"/><Relationship Id="rId138" Type="http://schemas.openxmlformats.org/officeDocument/2006/relationships/hyperlink" Target="javascript:void(0);" TargetMode="External"/><Relationship Id="rId139" Type="http://schemas.openxmlformats.org/officeDocument/2006/relationships/hyperlink" Target="javascript:void(0)" TargetMode="External"/><Relationship Id="rId285" Type="http://schemas.openxmlformats.org/officeDocument/2006/relationships/hyperlink" Target="javascript:void(0)" TargetMode="External"/><Relationship Id="rId286" Type="http://schemas.openxmlformats.org/officeDocument/2006/relationships/hyperlink" Target="javascript:void(0);" TargetMode="External"/><Relationship Id="rId287" Type="http://schemas.openxmlformats.org/officeDocument/2006/relationships/hyperlink" Target="javascript:void(0);" TargetMode="External"/><Relationship Id="rId288" Type="http://schemas.openxmlformats.org/officeDocument/2006/relationships/hyperlink" Target="javascript:void(0);" TargetMode="External"/><Relationship Id="rId289" Type="http://schemas.openxmlformats.org/officeDocument/2006/relationships/hyperlink" Target="javascript:void(0)" TargetMode="External"/><Relationship Id="rId310" Type="http://schemas.openxmlformats.org/officeDocument/2006/relationships/hyperlink" Target="javascript:void(0)" TargetMode="External"/><Relationship Id="rId311" Type="http://schemas.openxmlformats.org/officeDocument/2006/relationships/hyperlink" Target="javascript:void(0);" TargetMode="External"/><Relationship Id="rId312" Type="http://schemas.openxmlformats.org/officeDocument/2006/relationships/hyperlink" Target="javascript:void(0);" TargetMode="External"/><Relationship Id="rId313" Type="http://schemas.openxmlformats.org/officeDocument/2006/relationships/hyperlink" Target="javascript:void(0);" TargetMode="External"/><Relationship Id="rId314" Type="http://schemas.openxmlformats.org/officeDocument/2006/relationships/hyperlink" Target="javascript:void(0)" TargetMode="External"/><Relationship Id="rId315" Type="http://schemas.openxmlformats.org/officeDocument/2006/relationships/hyperlink" Target="javascript:void(0)" TargetMode="External"/><Relationship Id="rId316" Type="http://schemas.openxmlformats.org/officeDocument/2006/relationships/hyperlink" Target="javascript:void(0);" TargetMode="External"/><Relationship Id="rId317" Type="http://schemas.openxmlformats.org/officeDocument/2006/relationships/hyperlink" Target="javascript:void(0);" TargetMode="External"/><Relationship Id="rId318" Type="http://schemas.openxmlformats.org/officeDocument/2006/relationships/hyperlink" Target="javascript:void(0);" TargetMode="External"/><Relationship Id="rId319" Type="http://schemas.openxmlformats.org/officeDocument/2006/relationships/hyperlink" Target="javascript:void(0)" TargetMode="External"/><Relationship Id="rId370" Type="http://schemas.openxmlformats.org/officeDocument/2006/relationships/hyperlink" Target="javascript:void(0)" TargetMode="External"/><Relationship Id="rId371" Type="http://schemas.openxmlformats.org/officeDocument/2006/relationships/hyperlink" Target="javascript:void(0);" TargetMode="External"/><Relationship Id="rId372" Type="http://schemas.openxmlformats.org/officeDocument/2006/relationships/hyperlink" Target="javascript:void(0);" TargetMode="External"/><Relationship Id="rId373" Type="http://schemas.openxmlformats.org/officeDocument/2006/relationships/hyperlink" Target="javascript:void(0);" TargetMode="External"/><Relationship Id="rId374" Type="http://schemas.openxmlformats.org/officeDocument/2006/relationships/hyperlink" Target="javascript:void(0)" TargetMode="External"/><Relationship Id="rId375" Type="http://schemas.openxmlformats.org/officeDocument/2006/relationships/hyperlink" Target="javascript:void(0)" TargetMode="External"/><Relationship Id="rId376" Type="http://schemas.openxmlformats.org/officeDocument/2006/relationships/hyperlink" Target="javascript:void(0);" TargetMode="External"/><Relationship Id="rId377" Type="http://schemas.openxmlformats.org/officeDocument/2006/relationships/hyperlink" Target="javascript:void(0);" TargetMode="External"/><Relationship Id="rId378" Type="http://schemas.openxmlformats.org/officeDocument/2006/relationships/hyperlink" Target="javascript:void(0);" TargetMode="External"/><Relationship Id="rId379" Type="http://schemas.openxmlformats.org/officeDocument/2006/relationships/hyperlink" Target="javascript:void(0)" TargetMode="External"/><Relationship Id="rId290" Type="http://schemas.openxmlformats.org/officeDocument/2006/relationships/hyperlink" Target="javascript:void(0)" TargetMode="External"/><Relationship Id="rId291" Type="http://schemas.openxmlformats.org/officeDocument/2006/relationships/hyperlink" Target="javascript:void(0);" TargetMode="External"/><Relationship Id="rId292" Type="http://schemas.openxmlformats.org/officeDocument/2006/relationships/hyperlink" Target="javascript:void(0);" TargetMode="External"/><Relationship Id="rId293" Type="http://schemas.openxmlformats.org/officeDocument/2006/relationships/hyperlink" Target="javascript:void(0);" TargetMode="External"/><Relationship Id="rId294" Type="http://schemas.openxmlformats.org/officeDocument/2006/relationships/hyperlink" Target="javascript:void(0)" TargetMode="External"/><Relationship Id="rId295" Type="http://schemas.openxmlformats.org/officeDocument/2006/relationships/hyperlink" Target="javascript:void(0)" TargetMode="External"/><Relationship Id="rId296" Type="http://schemas.openxmlformats.org/officeDocument/2006/relationships/hyperlink" Target="javascript:void(0);" TargetMode="External"/><Relationship Id="rId40" Type="http://schemas.openxmlformats.org/officeDocument/2006/relationships/hyperlink" Target="javascript:void(0)" TargetMode="External"/><Relationship Id="rId41" Type="http://schemas.openxmlformats.org/officeDocument/2006/relationships/hyperlink" Target="javascript:void(0);" TargetMode="External"/><Relationship Id="rId42" Type="http://schemas.openxmlformats.org/officeDocument/2006/relationships/hyperlink" Target="javascript:void(0);" TargetMode="External"/><Relationship Id="rId43" Type="http://schemas.openxmlformats.org/officeDocument/2006/relationships/hyperlink" Target="javascript:void(0);" TargetMode="External"/><Relationship Id="rId44" Type="http://schemas.openxmlformats.org/officeDocument/2006/relationships/hyperlink" Target="javascript:void(0)" TargetMode="External"/><Relationship Id="rId45" Type="http://schemas.openxmlformats.org/officeDocument/2006/relationships/hyperlink" Target="javascript:void(0)" TargetMode="External"/><Relationship Id="rId46" Type="http://schemas.openxmlformats.org/officeDocument/2006/relationships/hyperlink" Target="javascript:void(0);" TargetMode="External"/><Relationship Id="rId47" Type="http://schemas.openxmlformats.org/officeDocument/2006/relationships/hyperlink" Target="javascript:void(0);" TargetMode="External"/><Relationship Id="rId48" Type="http://schemas.openxmlformats.org/officeDocument/2006/relationships/hyperlink" Target="javascript:void(0);" TargetMode="External"/><Relationship Id="rId49" Type="http://schemas.openxmlformats.org/officeDocument/2006/relationships/hyperlink" Target="javascript:void(0)" TargetMode="External"/><Relationship Id="rId297" Type="http://schemas.openxmlformats.org/officeDocument/2006/relationships/hyperlink" Target="javascript:void(0);" TargetMode="External"/><Relationship Id="rId298" Type="http://schemas.openxmlformats.org/officeDocument/2006/relationships/hyperlink" Target="javascript:void(0);" TargetMode="External"/><Relationship Id="rId299" Type="http://schemas.openxmlformats.org/officeDocument/2006/relationships/hyperlink" Target="javascript:void(0)" TargetMode="External"/><Relationship Id="rId380" Type="http://schemas.openxmlformats.org/officeDocument/2006/relationships/hyperlink" Target="javascript:void(0)" TargetMode="External"/><Relationship Id="rId140" Type="http://schemas.openxmlformats.org/officeDocument/2006/relationships/hyperlink" Target="javascript:void(0)" TargetMode="External"/><Relationship Id="rId141" Type="http://schemas.openxmlformats.org/officeDocument/2006/relationships/hyperlink" Target="javascript:void(0);" TargetMode="External"/><Relationship Id="rId142" Type="http://schemas.openxmlformats.org/officeDocument/2006/relationships/hyperlink" Target="javascript:void(0);" TargetMode="External"/><Relationship Id="rId143" Type="http://schemas.openxmlformats.org/officeDocument/2006/relationships/hyperlink" Target="javascript:void(0);" TargetMode="External"/><Relationship Id="rId144" Type="http://schemas.openxmlformats.org/officeDocument/2006/relationships/hyperlink" Target="javascript:void(0)" TargetMode="External"/><Relationship Id="rId145" Type="http://schemas.openxmlformats.org/officeDocument/2006/relationships/hyperlink" Target="javascript:void(0)" TargetMode="External"/><Relationship Id="rId146" Type="http://schemas.openxmlformats.org/officeDocument/2006/relationships/hyperlink" Target="javascript:void(0);" TargetMode="External"/><Relationship Id="rId147" Type="http://schemas.openxmlformats.org/officeDocument/2006/relationships/hyperlink" Target="javascript:void(0);" TargetMode="External"/><Relationship Id="rId148" Type="http://schemas.openxmlformats.org/officeDocument/2006/relationships/hyperlink" Target="javascript:void(0);" TargetMode="External"/><Relationship Id="rId149" Type="http://schemas.openxmlformats.org/officeDocument/2006/relationships/hyperlink" Target="javascript:void(0)" TargetMode="External"/><Relationship Id="rId230" Type="http://schemas.openxmlformats.org/officeDocument/2006/relationships/hyperlink" Target="javascript:void(0)" TargetMode="External"/><Relationship Id="rId231" Type="http://schemas.openxmlformats.org/officeDocument/2006/relationships/hyperlink" Target="javascript:void(0);" TargetMode="External"/><Relationship Id="rId232" Type="http://schemas.openxmlformats.org/officeDocument/2006/relationships/hyperlink" Target="javascript:void(0);" TargetMode="External"/><Relationship Id="rId233" Type="http://schemas.openxmlformats.org/officeDocument/2006/relationships/hyperlink" Target="javascript:void(0);" TargetMode="External"/><Relationship Id="rId234" Type="http://schemas.openxmlformats.org/officeDocument/2006/relationships/hyperlink" Target="javascript:void(0)" TargetMode="External"/><Relationship Id="rId235" Type="http://schemas.openxmlformats.org/officeDocument/2006/relationships/hyperlink" Target="javascript:void(0)" TargetMode="External"/><Relationship Id="rId236" Type="http://schemas.openxmlformats.org/officeDocument/2006/relationships/hyperlink" Target="javascript:void(0);" TargetMode="External"/><Relationship Id="rId237" Type="http://schemas.openxmlformats.org/officeDocument/2006/relationships/hyperlink" Target="javascript:void(0);" TargetMode="External"/><Relationship Id="rId238" Type="http://schemas.openxmlformats.org/officeDocument/2006/relationships/hyperlink" Target="javascript:void(0);" TargetMode="External"/><Relationship Id="rId239" Type="http://schemas.openxmlformats.org/officeDocument/2006/relationships/hyperlink" Target="javascript:void(0)" TargetMode="External"/><Relationship Id="rId320" Type="http://schemas.openxmlformats.org/officeDocument/2006/relationships/hyperlink" Target="javascript:void(0)" TargetMode="External"/><Relationship Id="rId321" Type="http://schemas.openxmlformats.org/officeDocument/2006/relationships/hyperlink" Target="javascript:void(0);" TargetMode="External"/><Relationship Id="rId322" Type="http://schemas.openxmlformats.org/officeDocument/2006/relationships/hyperlink" Target="javascript:void(0);" TargetMode="External"/><Relationship Id="rId323" Type="http://schemas.openxmlformats.org/officeDocument/2006/relationships/hyperlink" Target="javascript:void(0);" TargetMode="External"/><Relationship Id="rId324" Type="http://schemas.openxmlformats.org/officeDocument/2006/relationships/hyperlink" Target="javascript:void(0)" TargetMode="External"/><Relationship Id="rId325" Type="http://schemas.openxmlformats.org/officeDocument/2006/relationships/hyperlink" Target="javascript:void(0)" TargetMode="External"/><Relationship Id="rId326" Type="http://schemas.openxmlformats.org/officeDocument/2006/relationships/hyperlink" Target="javascript:void(0);" TargetMode="External"/><Relationship Id="rId327" Type="http://schemas.openxmlformats.org/officeDocument/2006/relationships/hyperlink" Target="javascript:void(0);" TargetMode="External"/><Relationship Id="rId328" Type="http://schemas.openxmlformats.org/officeDocument/2006/relationships/hyperlink" Target="javascript:void(0);" TargetMode="External"/><Relationship Id="rId329" Type="http://schemas.openxmlformats.org/officeDocument/2006/relationships/hyperlink" Target="javascript:void(0)" TargetMode="External"/><Relationship Id="rId381" Type="http://schemas.openxmlformats.org/officeDocument/2006/relationships/hyperlink" Target="javascript:void(0);" TargetMode="External"/><Relationship Id="rId382" Type="http://schemas.openxmlformats.org/officeDocument/2006/relationships/hyperlink" Target="javascript:void(0)" TargetMode="External"/><Relationship Id="rId383" Type="http://schemas.openxmlformats.org/officeDocument/2006/relationships/hyperlink" Target="javascript:void(0)" TargetMode="External"/><Relationship Id="rId384" Type="http://schemas.openxmlformats.org/officeDocument/2006/relationships/hyperlink" Target="javascript:void(0);" TargetMode="External"/><Relationship Id="rId385" Type="http://schemas.openxmlformats.org/officeDocument/2006/relationships/hyperlink" Target="javascript:void(0);" TargetMode="External"/><Relationship Id="rId386" Type="http://schemas.openxmlformats.org/officeDocument/2006/relationships/hyperlink" Target="javascript:void(0)" TargetMode="External"/><Relationship Id="rId387" Type="http://schemas.openxmlformats.org/officeDocument/2006/relationships/fontTable" Target="fontTable.xml"/><Relationship Id="rId388" Type="http://schemas.openxmlformats.org/officeDocument/2006/relationships/theme" Target="theme/theme1.xml"/><Relationship Id="rId50" Type="http://schemas.openxmlformats.org/officeDocument/2006/relationships/hyperlink" Target="javascript:void(0)" TargetMode="External"/><Relationship Id="rId51" Type="http://schemas.openxmlformats.org/officeDocument/2006/relationships/hyperlink" Target="javascript:void(0);" TargetMode="External"/><Relationship Id="rId52" Type="http://schemas.openxmlformats.org/officeDocument/2006/relationships/hyperlink" Target="javascript:void(0);" TargetMode="External"/><Relationship Id="rId53" Type="http://schemas.openxmlformats.org/officeDocument/2006/relationships/hyperlink" Target="javascript:void(0);" TargetMode="External"/><Relationship Id="rId54" Type="http://schemas.openxmlformats.org/officeDocument/2006/relationships/hyperlink" Target="javascript:void(0)" TargetMode="External"/><Relationship Id="rId55" Type="http://schemas.openxmlformats.org/officeDocument/2006/relationships/hyperlink" Target="javascript:void(0)" TargetMode="External"/><Relationship Id="rId56" Type="http://schemas.openxmlformats.org/officeDocument/2006/relationships/hyperlink" Target="javascript:void(0);" TargetMode="External"/><Relationship Id="rId57" Type="http://schemas.openxmlformats.org/officeDocument/2006/relationships/hyperlink" Target="javascript:void(0);" TargetMode="External"/><Relationship Id="rId58" Type="http://schemas.openxmlformats.org/officeDocument/2006/relationships/hyperlink" Target="javascript:void(0);" TargetMode="External"/><Relationship Id="rId59" Type="http://schemas.openxmlformats.org/officeDocument/2006/relationships/hyperlink" Target="javascript:void(0)" TargetMode="External"/><Relationship Id="rId150" Type="http://schemas.openxmlformats.org/officeDocument/2006/relationships/hyperlink" Target="javascript:void(0)" TargetMode="External"/><Relationship Id="rId151" Type="http://schemas.openxmlformats.org/officeDocument/2006/relationships/hyperlink" Target="javascript:void(0);" TargetMode="External"/><Relationship Id="rId152" Type="http://schemas.openxmlformats.org/officeDocument/2006/relationships/hyperlink" Target="javascript:void(0);" TargetMode="External"/><Relationship Id="rId153" Type="http://schemas.openxmlformats.org/officeDocument/2006/relationships/hyperlink" Target="javascript:void(0);" TargetMode="External"/><Relationship Id="rId154" Type="http://schemas.openxmlformats.org/officeDocument/2006/relationships/hyperlink" Target="javascript:void(0)" TargetMode="External"/><Relationship Id="rId155" Type="http://schemas.openxmlformats.org/officeDocument/2006/relationships/hyperlink" Target="javascript:void(0)" TargetMode="External"/><Relationship Id="rId156" Type="http://schemas.openxmlformats.org/officeDocument/2006/relationships/hyperlink" Target="javascript:void(0);" TargetMode="External"/><Relationship Id="rId157" Type="http://schemas.openxmlformats.org/officeDocument/2006/relationships/hyperlink" Target="javascript:void(0);" TargetMode="External"/><Relationship Id="rId158" Type="http://schemas.openxmlformats.org/officeDocument/2006/relationships/hyperlink" Target="javascript:void(0);" TargetMode="External"/><Relationship Id="rId159" Type="http://schemas.openxmlformats.org/officeDocument/2006/relationships/hyperlink" Target="javascript:void(0)" TargetMode="External"/><Relationship Id="rId240" Type="http://schemas.openxmlformats.org/officeDocument/2006/relationships/hyperlink" Target="javascript:void(0)" TargetMode="External"/><Relationship Id="rId241" Type="http://schemas.openxmlformats.org/officeDocument/2006/relationships/hyperlink" Target="javascript:void(0);" TargetMode="External"/><Relationship Id="rId242" Type="http://schemas.openxmlformats.org/officeDocument/2006/relationships/hyperlink" Target="javascript:void(0);" TargetMode="External"/><Relationship Id="rId243" Type="http://schemas.openxmlformats.org/officeDocument/2006/relationships/hyperlink" Target="javascript:void(0);" TargetMode="External"/><Relationship Id="rId244" Type="http://schemas.openxmlformats.org/officeDocument/2006/relationships/hyperlink" Target="javascript:void(0)" TargetMode="External"/><Relationship Id="rId245" Type="http://schemas.openxmlformats.org/officeDocument/2006/relationships/hyperlink" Target="javascript:void(0)" TargetMode="External"/><Relationship Id="rId246" Type="http://schemas.openxmlformats.org/officeDocument/2006/relationships/hyperlink" Target="javascript:void(0);" TargetMode="External"/><Relationship Id="rId247" Type="http://schemas.openxmlformats.org/officeDocument/2006/relationships/hyperlink" Target="javascript:void(0);" TargetMode="External"/><Relationship Id="rId248" Type="http://schemas.openxmlformats.org/officeDocument/2006/relationships/hyperlink" Target="javascript:void(0);" TargetMode="External"/><Relationship Id="rId249" Type="http://schemas.openxmlformats.org/officeDocument/2006/relationships/hyperlink" Target="javascript:void(0)" TargetMode="External"/><Relationship Id="rId330" Type="http://schemas.openxmlformats.org/officeDocument/2006/relationships/hyperlink" Target="javascript:void(0)" TargetMode="External"/><Relationship Id="rId331" Type="http://schemas.openxmlformats.org/officeDocument/2006/relationships/hyperlink" Target="javascript:void(0);" TargetMode="External"/><Relationship Id="rId332" Type="http://schemas.openxmlformats.org/officeDocument/2006/relationships/hyperlink" Target="javascript:void(0);" TargetMode="External"/><Relationship Id="rId333" Type="http://schemas.openxmlformats.org/officeDocument/2006/relationships/hyperlink" Target="javascript:void(0);" TargetMode="External"/><Relationship Id="rId334" Type="http://schemas.openxmlformats.org/officeDocument/2006/relationships/hyperlink" Target="javascript:void(0)" TargetMode="External"/><Relationship Id="rId335" Type="http://schemas.openxmlformats.org/officeDocument/2006/relationships/hyperlink" Target="javascript:void(0)" TargetMode="External"/><Relationship Id="rId336" Type="http://schemas.openxmlformats.org/officeDocument/2006/relationships/hyperlink" Target="javascript:void(0);" TargetMode="External"/><Relationship Id="rId337" Type="http://schemas.openxmlformats.org/officeDocument/2006/relationships/hyperlink" Target="javascript:void(0);" TargetMode="External"/><Relationship Id="rId338" Type="http://schemas.openxmlformats.org/officeDocument/2006/relationships/hyperlink" Target="javascript:void(0);" TargetMode="External"/><Relationship Id="rId339" Type="http://schemas.openxmlformats.org/officeDocument/2006/relationships/hyperlink" Target="javascript:void(0)" TargetMode="External"/><Relationship Id="rId60" Type="http://schemas.openxmlformats.org/officeDocument/2006/relationships/hyperlink" Target="javascript:void(0)" TargetMode="External"/><Relationship Id="rId61" Type="http://schemas.openxmlformats.org/officeDocument/2006/relationships/hyperlink" Target="javascript:void(0);" TargetMode="External"/><Relationship Id="rId62" Type="http://schemas.openxmlformats.org/officeDocument/2006/relationships/hyperlink" Target="javascript:void(0);" TargetMode="External"/><Relationship Id="rId63" Type="http://schemas.openxmlformats.org/officeDocument/2006/relationships/hyperlink" Target="javascript:void(0);" TargetMode="External"/><Relationship Id="rId64" Type="http://schemas.openxmlformats.org/officeDocument/2006/relationships/hyperlink" Target="javascript:void(0)" TargetMode="External"/><Relationship Id="rId65" Type="http://schemas.openxmlformats.org/officeDocument/2006/relationships/hyperlink" Target="javascript:void(0)" TargetMode="External"/><Relationship Id="rId66" Type="http://schemas.openxmlformats.org/officeDocument/2006/relationships/hyperlink" Target="javascript:void(0);" TargetMode="External"/><Relationship Id="rId67" Type="http://schemas.openxmlformats.org/officeDocument/2006/relationships/hyperlink" Target="javascript:void(0);" TargetMode="External"/><Relationship Id="rId68" Type="http://schemas.openxmlformats.org/officeDocument/2006/relationships/hyperlink" Target="javascript:void(0);" TargetMode="External"/><Relationship Id="rId69" Type="http://schemas.openxmlformats.org/officeDocument/2006/relationships/hyperlink" Target="javascript:void(0)" TargetMode="External"/><Relationship Id="rId160" Type="http://schemas.openxmlformats.org/officeDocument/2006/relationships/hyperlink" Target="javascript:void(0)" TargetMode="External"/><Relationship Id="rId161" Type="http://schemas.openxmlformats.org/officeDocument/2006/relationships/hyperlink" Target="javascript:void(0);" TargetMode="External"/><Relationship Id="rId162" Type="http://schemas.openxmlformats.org/officeDocument/2006/relationships/hyperlink" Target="javascript:void(0);" TargetMode="External"/><Relationship Id="rId163" Type="http://schemas.openxmlformats.org/officeDocument/2006/relationships/hyperlink" Target="javascript:void(0);" TargetMode="External"/><Relationship Id="rId164" Type="http://schemas.openxmlformats.org/officeDocument/2006/relationships/hyperlink" Target="javascript:void(0)" TargetMode="External"/><Relationship Id="rId165" Type="http://schemas.openxmlformats.org/officeDocument/2006/relationships/hyperlink" Target="javascript:void(0)" TargetMode="External"/><Relationship Id="rId166" Type="http://schemas.openxmlformats.org/officeDocument/2006/relationships/hyperlink" Target="javascript:void(0);" TargetMode="External"/><Relationship Id="rId167" Type="http://schemas.openxmlformats.org/officeDocument/2006/relationships/hyperlink" Target="javascript:void(0);" TargetMode="External"/><Relationship Id="rId168" Type="http://schemas.openxmlformats.org/officeDocument/2006/relationships/hyperlink" Target="javascript:void(0);" TargetMode="External"/><Relationship Id="rId169" Type="http://schemas.openxmlformats.org/officeDocument/2006/relationships/hyperlink" Target="javascript:void(0)" TargetMode="External"/><Relationship Id="rId250" Type="http://schemas.openxmlformats.org/officeDocument/2006/relationships/hyperlink" Target="javascript:void(0)" TargetMode="External"/><Relationship Id="rId251" Type="http://schemas.openxmlformats.org/officeDocument/2006/relationships/hyperlink" Target="javascript:void(0);" TargetMode="External"/><Relationship Id="rId252" Type="http://schemas.openxmlformats.org/officeDocument/2006/relationships/hyperlink" Target="javascript:void(0);" TargetMode="External"/><Relationship Id="rId253" Type="http://schemas.openxmlformats.org/officeDocument/2006/relationships/hyperlink" Target="javascript:void(0);" TargetMode="External"/><Relationship Id="rId254" Type="http://schemas.openxmlformats.org/officeDocument/2006/relationships/hyperlink" Target="javascript:void(0)" TargetMode="External"/><Relationship Id="rId255" Type="http://schemas.openxmlformats.org/officeDocument/2006/relationships/hyperlink" Target="javascript:void(0)" TargetMode="External"/><Relationship Id="rId256" Type="http://schemas.openxmlformats.org/officeDocument/2006/relationships/hyperlink" Target="javascript:void(0);" TargetMode="External"/><Relationship Id="rId257" Type="http://schemas.openxmlformats.org/officeDocument/2006/relationships/hyperlink" Target="javascript:void(0);" TargetMode="External"/><Relationship Id="rId258" Type="http://schemas.openxmlformats.org/officeDocument/2006/relationships/hyperlink" Target="javascript:void(0);" TargetMode="External"/><Relationship Id="rId259" Type="http://schemas.openxmlformats.org/officeDocument/2006/relationships/hyperlink" Target="javascript:void(0)" TargetMode="External"/><Relationship Id="rId340" Type="http://schemas.openxmlformats.org/officeDocument/2006/relationships/hyperlink" Target="javascript:void(0)" TargetMode="External"/><Relationship Id="rId341" Type="http://schemas.openxmlformats.org/officeDocument/2006/relationships/hyperlink" Target="javascript:void(0);" TargetMode="External"/><Relationship Id="rId342" Type="http://schemas.openxmlformats.org/officeDocument/2006/relationships/hyperlink" Target="javascript:void(0);" TargetMode="External"/><Relationship Id="rId343" Type="http://schemas.openxmlformats.org/officeDocument/2006/relationships/hyperlink" Target="javascript:void(0);" TargetMode="External"/><Relationship Id="rId344" Type="http://schemas.openxmlformats.org/officeDocument/2006/relationships/hyperlink" Target="javascript:void(0)" TargetMode="External"/><Relationship Id="rId100" Type="http://schemas.openxmlformats.org/officeDocument/2006/relationships/hyperlink" Target="javascript:void(0)" TargetMode="External"/><Relationship Id="rId101" Type="http://schemas.openxmlformats.org/officeDocument/2006/relationships/hyperlink" Target="javascript:void(0);" TargetMode="External"/><Relationship Id="rId102" Type="http://schemas.openxmlformats.org/officeDocument/2006/relationships/hyperlink" Target="javascript:void(0);" TargetMode="External"/><Relationship Id="rId103" Type="http://schemas.openxmlformats.org/officeDocument/2006/relationships/hyperlink" Target="javascript:void(0);" TargetMode="External"/><Relationship Id="rId104" Type="http://schemas.openxmlformats.org/officeDocument/2006/relationships/hyperlink" Target="javascript:void(0)" TargetMode="External"/><Relationship Id="rId105" Type="http://schemas.openxmlformats.org/officeDocument/2006/relationships/hyperlink" Target="javascript:void(0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7</Pages>
  <Words>7966</Words>
  <Characters>45412</Characters>
  <Application>Microsoft Macintosh Word</Application>
  <DocSecurity>0</DocSecurity>
  <Lines>378</Lines>
  <Paragraphs>106</Paragraphs>
  <ScaleCrop>false</ScaleCrop>
  <Company>Monash University</Company>
  <LinksUpToDate>false</LinksUpToDate>
  <CharactersWithSpaces>53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Krista Jarrell</cp:lastModifiedBy>
  <cp:revision>11</cp:revision>
  <dcterms:created xsi:type="dcterms:W3CDTF">2017-05-26T06:08:00Z</dcterms:created>
  <dcterms:modified xsi:type="dcterms:W3CDTF">2017-11-01T02:55:00Z</dcterms:modified>
</cp:coreProperties>
</file>